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B358C" w14:textId="77777777" w:rsidR="00035720" w:rsidRPr="00BF3105" w:rsidRDefault="00BA46A9" w:rsidP="00035720">
      <w:pPr>
        <w:rPr>
          <w:rFonts w:eastAsia="等线" w:cs="Times New Roman"/>
          <w:b/>
          <w:bCs/>
          <w:i/>
          <w:iCs/>
          <w:sz w:val="28"/>
          <w:szCs w:val="28"/>
        </w:rPr>
      </w:pPr>
      <w:bookmarkStart w:id="0" w:name="_Hlk142836579"/>
      <w:r w:rsidRPr="00BA46A9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1" w:name="_Hlk172467182"/>
      <w:r w:rsidR="00035720" w:rsidRPr="00BF3105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Overexpressing </w:t>
      </w:r>
      <w:r w:rsidR="00035720" w:rsidRPr="00BF3105">
        <w:rPr>
          <w:rFonts w:ascii="Times New Roman" w:eastAsia="等线" w:hAnsi="Times New Roman" w:cs="Times New Roman"/>
          <w:b/>
          <w:bCs/>
          <w:i/>
          <w:sz w:val="28"/>
          <w:szCs w:val="28"/>
        </w:rPr>
        <w:t>CsSABP2</w:t>
      </w:r>
      <w:r w:rsidR="00035720" w:rsidRPr="00BF3105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enhances tolerance to Huanglongbing and citrus canker in </w:t>
      </w:r>
      <w:r w:rsidR="00035720" w:rsidRPr="00BF3105">
        <w:rPr>
          <w:rFonts w:ascii="Times New Roman" w:eastAsia="等线" w:hAnsi="Times New Roman" w:cs="Times New Roman"/>
          <w:b/>
          <w:bCs/>
          <w:i/>
          <w:iCs/>
          <w:sz w:val="28"/>
          <w:szCs w:val="28"/>
        </w:rPr>
        <w:t>C. sinensis</w:t>
      </w:r>
    </w:p>
    <w:p w14:paraId="1DB20BF6" w14:textId="77777777" w:rsidR="00035720" w:rsidRPr="00BF3105" w:rsidRDefault="00035720" w:rsidP="00035720">
      <w:pPr>
        <w:rPr>
          <w:rFonts w:eastAsia="等线" w:cs="Times New Roman"/>
          <w:sz w:val="28"/>
          <w:szCs w:val="28"/>
        </w:rPr>
      </w:pPr>
      <w:bookmarkStart w:id="2" w:name="_Hlk172466690"/>
      <w:bookmarkEnd w:id="1"/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Liting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Dong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>, Shuang Chen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>, Lanyue Shang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Meixia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Du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Kaiqin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Mo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Shuwei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Pang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Lin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Zheng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Lanzhen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Xu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Tiangang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Lei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Yongrui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He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</w:t>
      </w:r>
      <w:r w:rsidRPr="00BF3105">
        <w:rPr>
          <w:rFonts w:ascii="Times New Roman" w:eastAsia="等线" w:hAnsi="Times New Roman" w:cs="Times New Roman"/>
          <w:sz w:val="28"/>
          <w:szCs w:val="28"/>
        </w:rPr>
        <w:t xml:space="preserve">, </w:t>
      </w:r>
      <w:proofErr w:type="spellStart"/>
      <w:r w:rsidRPr="00BF3105">
        <w:rPr>
          <w:rFonts w:ascii="Times New Roman" w:eastAsia="等线" w:hAnsi="Times New Roman" w:cs="Times New Roman"/>
          <w:sz w:val="28"/>
          <w:szCs w:val="28"/>
        </w:rPr>
        <w:t>Xiuping</w:t>
      </w:r>
      <w:proofErr w:type="spellEnd"/>
      <w:r w:rsidRPr="00BF3105">
        <w:rPr>
          <w:rFonts w:ascii="Times New Roman" w:eastAsia="等线" w:hAnsi="Times New Roman" w:cs="Times New Roman"/>
          <w:sz w:val="28"/>
          <w:szCs w:val="28"/>
        </w:rPr>
        <w:t xml:space="preserve"> </w:t>
      </w:r>
      <w:proofErr w:type="gramStart"/>
      <w:r w:rsidRPr="00BF3105">
        <w:rPr>
          <w:rFonts w:ascii="Times New Roman" w:eastAsia="等线" w:hAnsi="Times New Roman" w:cs="Times New Roman"/>
          <w:sz w:val="28"/>
          <w:szCs w:val="28"/>
        </w:rPr>
        <w:t>Zou</w:t>
      </w:r>
      <w:r w:rsidRPr="00BF3105">
        <w:rPr>
          <w:rFonts w:ascii="Times New Roman" w:eastAsia="等线" w:hAnsi="Times New Roman" w:cs="Times New Roman"/>
          <w:sz w:val="28"/>
          <w:szCs w:val="28"/>
          <w:vertAlign w:val="superscript"/>
        </w:rPr>
        <w:t>a,</w:t>
      </w:r>
      <w:r w:rsidRPr="00BF3105">
        <w:rPr>
          <w:rFonts w:ascii="Times New Roman" w:eastAsia="等线" w:hAnsi="Times New Roman" w:cs="Times New Roman"/>
          <w:sz w:val="28"/>
          <w:szCs w:val="28"/>
        </w:rPr>
        <w:t>*</w:t>
      </w:r>
      <w:proofErr w:type="gramEnd"/>
    </w:p>
    <w:bookmarkEnd w:id="2"/>
    <w:p w14:paraId="52819683" w14:textId="77777777" w:rsidR="00035720" w:rsidRPr="00BF3105" w:rsidRDefault="00035720" w:rsidP="00035720">
      <w:pPr>
        <w:widowControl/>
        <w:spacing w:before="120" w:after="240" w:line="360" w:lineRule="auto"/>
        <w:jc w:val="left"/>
        <w:outlineLvl w:val="0"/>
        <w:rPr>
          <w:rFonts w:eastAsia="Calibri" w:cs="Times New Roman"/>
          <w:color w:val="000000"/>
          <w:kern w:val="0"/>
          <w:sz w:val="20"/>
          <w:szCs w:val="20"/>
          <w:lang w:eastAsia="en-US"/>
          <w14:ligatures w14:val="none"/>
        </w:rPr>
      </w:pPr>
      <w:proofErr w:type="gramStart"/>
      <w:r w:rsidRPr="00BF3105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none"/>
        </w:rPr>
        <w:t>a</w:t>
      </w:r>
      <w:proofErr w:type="gramEnd"/>
      <w:r w:rsidRPr="00BF3105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none"/>
        </w:rPr>
        <w:t xml:space="preserve"> </w:t>
      </w:r>
      <w:r w:rsidRPr="00BF3105">
        <w:rPr>
          <w:rFonts w:ascii="Times New Roman" w:hAnsi="Times New Roman" w:cs="Times New Roman"/>
          <w:color w:val="000000"/>
          <w:sz w:val="20"/>
          <w:szCs w:val="20"/>
          <w14:ligatures w14:val="none"/>
        </w:rPr>
        <w:t xml:space="preserve">Integrative Science Center of Germplasm Creation in Western China (CHONGQING) Science City, Citrus Research Institute, Southwest University/National Citrus Engineering Research Center, Chongqing, </w:t>
      </w:r>
      <w:r w:rsidRPr="00BF310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>People’s Republic of China</w:t>
      </w:r>
    </w:p>
    <w:p w14:paraId="5077F7A1" w14:textId="77777777" w:rsidR="00035720" w:rsidRPr="00BF3105" w:rsidRDefault="00035720" w:rsidP="00035720">
      <w:pPr>
        <w:spacing w:line="360" w:lineRule="auto"/>
        <w:rPr>
          <w:rFonts w:cs="Times New Roman"/>
          <w:color w:val="000000"/>
          <w:sz w:val="20"/>
          <w:szCs w:val="20"/>
          <w14:ligatures w14:val="none"/>
        </w:rPr>
      </w:pPr>
      <w:r w:rsidRPr="00BF3105">
        <w:rPr>
          <w:rFonts w:ascii="Times New Roman" w:hAnsi="Times New Roman" w:cs="Times New Roman"/>
          <w:color w:val="000000"/>
          <w:sz w:val="20"/>
          <w:szCs w:val="20"/>
          <w14:ligatures w14:val="none"/>
        </w:rPr>
        <w:t xml:space="preserve">* Corresponding authors. E-mail addresses: </w:t>
      </w:r>
      <w:hyperlink r:id="rId7" w:history="1">
        <w:r w:rsidRPr="00BF3105">
          <w:rPr>
            <w:rFonts w:ascii="Times New Roman" w:hAnsi="Times New Roman" w:cs="Times New Roman"/>
            <w:color w:val="0000FF"/>
            <w:sz w:val="20"/>
            <w:szCs w:val="20"/>
            <w:u w:val="single"/>
            <w14:ligatures w14:val="none"/>
          </w:rPr>
          <w:t>zouxiuping@cric.cn</w:t>
        </w:r>
      </w:hyperlink>
    </w:p>
    <w:p w14:paraId="3F323BED" w14:textId="7FB350AF" w:rsidR="00BA46A9" w:rsidRPr="00035720" w:rsidRDefault="00BA46A9" w:rsidP="00035720">
      <w:pPr>
        <w:rPr>
          <w:rFonts w:ascii="Times New Roman" w:hAnsi="Times New Roman" w:cs="Times New Roman"/>
          <w:b/>
          <w:szCs w:val="21"/>
        </w:rPr>
      </w:pPr>
    </w:p>
    <w:p w14:paraId="63364022" w14:textId="7317875B" w:rsidR="00646F5C" w:rsidRPr="00A565A1" w:rsidRDefault="00646F5C" w:rsidP="00646F5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565A1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</w:t>
      </w:r>
      <w:bookmarkEnd w:id="0"/>
      <w:r w:rsidRPr="00A565A1">
        <w:rPr>
          <w:rFonts w:ascii="Times New Roman" w:hAnsi="Times New Roman" w:cs="Times New Roman"/>
          <w:szCs w:val="21"/>
        </w:rPr>
        <w:t xml:space="preserve"> </w:t>
      </w:r>
      <w:r w:rsidRPr="00646F5C">
        <w:rPr>
          <w:rFonts w:ascii="Times New Roman" w:hAnsi="Times New Roman" w:cs="Times New Roman"/>
          <w:szCs w:val="21"/>
        </w:rPr>
        <w:t xml:space="preserve">The </w:t>
      </w:r>
      <w:r w:rsidR="00BA46A9">
        <w:rPr>
          <w:rFonts w:ascii="Times New Roman" w:hAnsi="Times New Roman" w:cs="Times New Roman"/>
          <w:szCs w:val="21"/>
        </w:rPr>
        <w:t xml:space="preserve">amino acid sequences </w:t>
      </w:r>
      <w:r>
        <w:rPr>
          <w:rFonts w:ascii="Times New Roman" w:hAnsi="Times New Roman" w:cs="Times New Roman"/>
          <w:szCs w:val="21"/>
        </w:rPr>
        <w:t xml:space="preserve">of </w:t>
      </w:r>
      <w:r w:rsidRPr="00646F5C">
        <w:rPr>
          <w:rFonts w:ascii="Times New Roman" w:hAnsi="Times New Roman" w:cs="Times New Roman"/>
          <w:szCs w:val="21"/>
        </w:rPr>
        <w:t>CsSABP2</w:t>
      </w:r>
      <w:r w:rsidR="00BA46A9">
        <w:rPr>
          <w:rFonts w:ascii="Times New Roman" w:hAnsi="Times New Roman" w:cs="Times New Roman"/>
          <w:szCs w:val="21"/>
        </w:rPr>
        <w:t>s</w:t>
      </w:r>
      <w:r w:rsidRPr="00646F5C">
        <w:rPr>
          <w:rFonts w:ascii="Times New Roman" w:hAnsi="Times New Roman" w:cs="Times New Roman"/>
          <w:szCs w:val="21"/>
        </w:rPr>
        <w:t xml:space="preserve"> from </w:t>
      </w:r>
      <w:proofErr w:type="spellStart"/>
      <w:r w:rsidRPr="00646F5C">
        <w:rPr>
          <w:rFonts w:ascii="Times New Roman" w:hAnsi="Times New Roman" w:cs="Times New Roman"/>
          <w:szCs w:val="21"/>
        </w:rPr>
        <w:t>Wanjincheng</w:t>
      </w:r>
      <w:proofErr w:type="spellEnd"/>
      <w:r w:rsidRPr="00646F5C">
        <w:rPr>
          <w:rFonts w:ascii="Times New Roman" w:hAnsi="Times New Roman" w:cs="Times New Roman"/>
          <w:szCs w:val="21"/>
        </w:rPr>
        <w:t xml:space="preserve"> orange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9971EB" w14:paraId="6B2A2B38" w14:textId="77777777" w:rsidTr="00646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</w:tcPr>
          <w:p w14:paraId="72E06D69" w14:textId="15150DBA" w:rsidR="009971EB" w:rsidRPr="00646F5C" w:rsidRDefault="00646F5C" w:rsidP="009A5B6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46F5C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6713" w:type="dxa"/>
          </w:tcPr>
          <w:p w14:paraId="26D24191" w14:textId="5A9ECEBE" w:rsidR="009971EB" w:rsidRPr="00646F5C" w:rsidRDefault="00BA46A9" w:rsidP="009A5B6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646F5C" w:rsidRPr="00646F5C"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9971EB" w14:paraId="4F76C1E3" w14:textId="77777777" w:rsidTr="00646F5C">
        <w:tc>
          <w:tcPr>
            <w:tcW w:w="1809" w:type="dxa"/>
          </w:tcPr>
          <w:p w14:paraId="349541F0" w14:textId="77777777" w:rsidR="00646F5C" w:rsidRPr="00646F5C" w:rsidRDefault="00646F5C" w:rsidP="00646F5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46F5C">
              <w:rPr>
                <w:rFonts w:ascii="Times New Roman" w:hAnsi="Times New Roman" w:cs="Times New Roman"/>
                <w:szCs w:val="21"/>
              </w:rPr>
              <w:t>CsSABP2-1</w:t>
            </w:r>
          </w:p>
          <w:p w14:paraId="4BC8F17D" w14:textId="77777777" w:rsidR="009971EB" w:rsidRPr="00646F5C" w:rsidRDefault="009971EB" w:rsidP="00646F5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3" w:type="dxa"/>
          </w:tcPr>
          <w:p w14:paraId="76E522D8" w14:textId="6AFC9BEB" w:rsidR="009971EB" w:rsidRPr="00646F5C" w:rsidRDefault="0065002D" w:rsidP="0065002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5002D">
              <w:rPr>
                <w:rFonts w:ascii="Times New Roman" w:hAnsi="Times New Roman" w:cs="Times New Roman"/>
                <w:szCs w:val="21"/>
              </w:rPr>
              <w:t>MEEVVGMEEKHF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5002D">
              <w:rPr>
                <w:rFonts w:ascii="Times New Roman" w:hAnsi="Times New Roman" w:cs="Times New Roman"/>
                <w:szCs w:val="21"/>
              </w:rPr>
              <w:t>L</w:t>
            </w:r>
            <w:r w:rsidR="009E072F">
              <w:rPr>
                <w:rFonts w:ascii="Times New Roman" w:hAnsi="Times New Roman" w:cs="Times New Roman"/>
                <w:szCs w:val="21"/>
              </w:rPr>
              <w:t>V</w:t>
            </w:r>
            <w:r w:rsidRPr="0065002D">
              <w:rPr>
                <w:rFonts w:ascii="Times New Roman" w:hAnsi="Times New Roman" w:cs="Times New Roman"/>
                <w:szCs w:val="21"/>
              </w:rPr>
              <w:t>HGVNHGAWCWYKLKARLVAGGHRVTAVDLAASGINMKRIEDVHTFHAYSEPLMEVLASLPAEEKVILVGHSLGGVTLALAADKFPHKISVAVFVTAFMPDTTHRPSFVLEQYSEKMGKEDDSWLDTQFSQCDASNPSHISMLFGREFLTIKIYQLCPPEDLELAKMLVRPGSMFIDNLSKESKFSDEGYGSVKRVYLVCEEDIGLPKQFQHWMIQNYPVNEVMEIKGGDHMAMLSDPQKLCDCLSQISLKYA*</w:t>
            </w:r>
          </w:p>
        </w:tc>
      </w:tr>
      <w:tr w:rsidR="009971EB" w14:paraId="5BC093AE" w14:textId="77777777" w:rsidTr="00646F5C">
        <w:tc>
          <w:tcPr>
            <w:tcW w:w="1809" w:type="dxa"/>
          </w:tcPr>
          <w:p w14:paraId="19F90067" w14:textId="3C22ADD9" w:rsidR="009971EB" w:rsidRPr="00646F5C" w:rsidRDefault="00646F5C" w:rsidP="009A5B6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46F5C">
              <w:rPr>
                <w:rFonts w:ascii="Times New Roman" w:hAnsi="Times New Roman" w:cs="Times New Roman"/>
                <w:szCs w:val="21"/>
              </w:rPr>
              <w:t>CsSABP2-1</w:t>
            </w:r>
            <w:r w:rsidR="002307E0">
              <w:rPr>
                <w:rFonts w:ascii="Times New Roman" w:hAnsi="Times New Roman" w:cs="Times New Roman"/>
                <w:szCs w:val="21"/>
                <w:vertAlign w:val="superscript"/>
              </w:rPr>
              <w:t>V</w:t>
            </w:r>
            <w:r w:rsidRPr="00646F5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2307E0">
              <w:rPr>
                <w:rFonts w:ascii="Times New Roman" w:hAnsi="Times New Roman" w:cs="Times New Roman"/>
                <w:szCs w:val="21"/>
                <w:vertAlign w:val="superscript"/>
              </w:rPr>
              <w:t>8A</w:t>
            </w:r>
          </w:p>
        </w:tc>
        <w:tc>
          <w:tcPr>
            <w:tcW w:w="6713" w:type="dxa"/>
          </w:tcPr>
          <w:p w14:paraId="00912838" w14:textId="6A30D14F" w:rsidR="009971EB" w:rsidRPr="00646F5C" w:rsidRDefault="002307E0" w:rsidP="002307E0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307E0">
              <w:rPr>
                <w:rFonts w:ascii="Times New Roman" w:hAnsi="Times New Roman" w:cs="Times New Roman"/>
                <w:szCs w:val="21"/>
              </w:rPr>
              <w:t>MEEVVGMEEKHFVL</w:t>
            </w:r>
            <w:r w:rsidR="009E072F">
              <w:rPr>
                <w:rFonts w:ascii="Times New Roman" w:hAnsi="Times New Roman" w:cs="Times New Roman"/>
                <w:szCs w:val="21"/>
              </w:rPr>
              <w:t>A</w:t>
            </w:r>
            <w:r w:rsidRPr="002307E0">
              <w:rPr>
                <w:rFonts w:ascii="Times New Roman" w:hAnsi="Times New Roman" w:cs="Times New Roman"/>
                <w:szCs w:val="21"/>
              </w:rPr>
              <w:t>HGANHGAWCWYKLKARLVAGGHRVTAVDLAASGINMKRIEDVHTFHAYSEPLMEVLASLPAEEKVILVGHSLGGVTLALAADKFPHKISVAVFVTAFMPDTTHRPSFVLEQYSEKMGKEDDSWLDTQFSQCDASNPSHISMLFGREFLTIKIYQLCPPEDLELAKMLVRPGSMFIDNLSKESKFSDEGYGSVKRVYLVCEEDIGLPKQFQHWMIQNYPVNEVMEIKGGDHMAMLSDPQKLCDCLSQISLKYA</w:t>
            </w:r>
          </w:p>
        </w:tc>
      </w:tr>
      <w:tr w:rsidR="009971EB" w14:paraId="1B4F7612" w14:textId="77777777" w:rsidTr="00646F5C">
        <w:tc>
          <w:tcPr>
            <w:tcW w:w="1809" w:type="dxa"/>
          </w:tcPr>
          <w:p w14:paraId="05EE61EB" w14:textId="669A807E" w:rsidR="009971EB" w:rsidRPr="00646F5C" w:rsidRDefault="00646F5C" w:rsidP="009A5B6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46F5C">
              <w:rPr>
                <w:rFonts w:ascii="Times New Roman" w:hAnsi="Times New Roman" w:cs="Times New Roman"/>
                <w:szCs w:val="21"/>
              </w:rPr>
              <w:t>CsSABP2-2</w:t>
            </w:r>
          </w:p>
        </w:tc>
        <w:tc>
          <w:tcPr>
            <w:tcW w:w="6713" w:type="dxa"/>
          </w:tcPr>
          <w:p w14:paraId="252F1BEF" w14:textId="17A78526" w:rsidR="009971EB" w:rsidRPr="00646F5C" w:rsidRDefault="0065002D" w:rsidP="0065002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5002D">
              <w:rPr>
                <w:rFonts w:ascii="Times New Roman" w:hAnsi="Times New Roman" w:cs="Times New Roman"/>
                <w:szCs w:val="21"/>
              </w:rPr>
              <w:t>MAEAKKQKHFVLVHGANHGAWCWYKVKPQLEAAGHRVTALDLAASGINVKKIEEVPTFYEYSEPLLEVLASLPAEEKVILVGHSFGGLSLALAADTFPHKISVAIFLTALMPDTKHQPSYVVDKLFNRVSSEEWLDTQFSVMDTSNPSHVSISFGHNFLTLKLYPLCSPQDVELGKMLARPGSLFQDDLSKANKFSNEGYGSVKRVYVVCDEDICIPKEFQHWMIQNNPVDQVMEIKGADHMPMLSKPQQLLHCLSQIAHKYA*</w:t>
            </w:r>
          </w:p>
        </w:tc>
      </w:tr>
      <w:tr w:rsidR="009971EB" w14:paraId="16966231" w14:textId="77777777" w:rsidTr="00646F5C">
        <w:tc>
          <w:tcPr>
            <w:tcW w:w="1809" w:type="dxa"/>
          </w:tcPr>
          <w:p w14:paraId="527146A3" w14:textId="17128524" w:rsidR="009971EB" w:rsidRPr="00646F5C" w:rsidRDefault="00646F5C" w:rsidP="009A5B6F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46F5C">
              <w:rPr>
                <w:rFonts w:ascii="Times New Roman" w:hAnsi="Times New Roman" w:cs="Times New Roman"/>
                <w:szCs w:val="21"/>
              </w:rPr>
              <w:lastRenderedPageBreak/>
              <w:t>CsSABP2-3</w:t>
            </w:r>
          </w:p>
        </w:tc>
        <w:tc>
          <w:tcPr>
            <w:tcW w:w="6713" w:type="dxa"/>
          </w:tcPr>
          <w:p w14:paraId="5EAFBA99" w14:textId="268A37BE" w:rsidR="009971EB" w:rsidRPr="00646F5C" w:rsidRDefault="0065002D" w:rsidP="0065002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5002D">
              <w:rPr>
                <w:rFonts w:ascii="Times New Roman" w:hAnsi="Times New Roman" w:cs="Times New Roman"/>
                <w:szCs w:val="21"/>
              </w:rPr>
              <w:t>MKPTEKIKKMAEAKKRKHFVLVHGSNHGAWCWYKVKPQLEAAGYRVTALDLAATGINMKKIQDVHSFYEYNEPLLEFLASLSAGEKVVLVGHSAGGLSLALAADKFPHKISVAIFLTAFMPDTKHQPSYVVERFFEKIPSGEWLDTQFSVIDSSNPSRKTIFFGHNFLTLKLYQLSPPEDVELGKMLLRPGLVFVDELSKANKFSNEGYGSIKRVYVVCDEDICVPKQFQHWMIQNNPVDEVIEIKGVDHMPMLSKPHQVFDCLSHIAQKYA*</w:t>
            </w:r>
          </w:p>
        </w:tc>
      </w:tr>
    </w:tbl>
    <w:p w14:paraId="570A9025" w14:textId="77777777" w:rsidR="00BA46A9" w:rsidRDefault="00BA46A9" w:rsidP="00C54AC3">
      <w:pPr>
        <w:rPr>
          <w:rFonts w:ascii="Times New Roman" w:hAnsi="Times New Roman" w:cs="Times New Roman"/>
          <w:b/>
          <w:szCs w:val="21"/>
        </w:rPr>
      </w:pPr>
    </w:p>
    <w:p w14:paraId="68A624AA" w14:textId="40960A01" w:rsidR="00344CD6" w:rsidRDefault="00344CD6" w:rsidP="00C54AC3">
      <w:pPr>
        <w:rPr>
          <w:rFonts w:ascii="Times New Roman" w:hAnsi="Times New Roman" w:cs="Times New Roman"/>
          <w:szCs w:val="21"/>
        </w:rPr>
      </w:pPr>
      <w:r w:rsidRPr="00A565A1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 xml:space="preserve">2 </w:t>
      </w:r>
      <w:r w:rsidRPr="00A565A1">
        <w:rPr>
          <w:rFonts w:ascii="Times New Roman" w:hAnsi="Times New Roman" w:cs="Times New Roman"/>
          <w:szCs w:val="21"/>
        </w:rPr>
        <w:t>Primers used in the study</w:t>
      </w:r>
    </w:p>
    <w:tbl>
      <w:tblPr>
        <w:tblStyle w:val="a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4253"/>
        <w:gridCol w:w="2318"/>
      </w:tblGrid>
      <w:tr w:rsidR="00344CD6" w14:paraId="74881CCC" w14:textId="77777777" w:rsidTr="005C5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51" w:type="dxa"/>
          </w:tcPr>
          <w:p w14:paraId="699C293D" w14:textId="7690698B" w:rsidR="00344CD6" w:rsidRPr="005C5A77" w:rsidRDefault="00344CD6" w:rsidP="00344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A77">
              <w:rPr>
                <w:rFonts w:ascii="Times New Roman" w:hAnsi="Times New Roman" w:cs="Times New Roman"/>
              </w:rPr>
              <w:t>Primer name</w:t>
            </w:r>
            <w:r w:rsidRPr="005C5A7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253" w:type="dxa"/>
          </w:tcPr>
          <w:p w14:paraId="26E6E938" w14:textId="4602DF89" w:rsidR="00344CD6" w:rsidRDefault="005C5A77" w:rsidP="00344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A77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="00344CD6" w:rsidRPr="005C5A77">
              <w:rPr>
                <w:rFonts w:ascii="Times New Roman" w:hAnsi="Times New Roman" w:cs="Times New Roman"/>
              </w:rPr>
              <w:t>equence</w:t>
            </w:r>
            <w:r w:rsidR="00344CD6" w:rsidRPr="005C5A77">
              <w:rPr>
                <w:rFonts w:ascii="Times New Roman" w:hAnsi="Times New Roman" w:cs="Times New Roman"/>
              </w:rPr>
              <w:t>（</w:t>
            </w:r>
            <w:r w:rsidR="00344CD6" w:rsidRPr="005C5A77">
              <w:rPr>
                <w:rFonts w:ascii="Times New Roman" w:hAnsi="Times New Roman" w:cs="Times New Roman"/>
              </w:rPr>
              <w:t>5′–3′</w:t>
            </w:r>
            <w:r w:rsidR="00344CD6" w:rsidRPr="005C5A77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318" w:type="dxa"/>
          </w:tcPr>
          <w:p w14:paraId="038DDDF1" w14:textId="4F5DBCFD" w:rsidR="00344CD6" w:rsidRDefault="00344CD6" w:rsidP="00344C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A77">
              <w:rPr>
                <w:rFonts w:ascii="Times New Roman" w:hAnsi="Times New Roman" w:cs="Times New Roman"/>
              </w:rPr>
              <w:t>Comments</w:t>
            </w:r>
          </w:p>
        </w:tc>
      </w:tr>
      <w:tr w:rsidR="00C16624" w14:paraId="55CFE9F5" w14:textId="77777777" w:rsidTr="005C5A77">
        <w:trPr>
          <w:jc w:val="center"/>
        </w:trPr>
        <w:tc>
          <w:tcPr>
            <w:tcW w:w="1951" w:type="dxa"/>
            <w:vAlign w:val="center"/>
          </w:tcPr>
          <w:p w14:paraId="24C5AB6F" w14:textId="56CC4DE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1-f</w:t>
            </w:r>
          </w:p>
        </w:tc>
        <w:tc>
          <w:tcPr>
            <w:tcW w:w="4253" w:type="dxa"/>
            <w:vAlign w:val="center"/>
          </w:tcPr>
          <w:p w14:paraId="4E4E7566" w14:textId="4742F6FD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GGGATGGAAGAAGTAGTAGGCAT</w:t>
            </w:r>
          </w:p>
        </w:tc>
        <w:tc>
          <w:tcPr>
            <w:tcW w:w="2318" w:type="dxa"/>
            <w:vMerge w:val="restart"/>
            <w:vAlign w:val="center"/>
          </w:tcPr>
          <w:p w14:paraId="32FAAD1C" w14:textId="33EC2566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Construction of p35</w:t>
            </w:r>
            <w:proofErr w:type="gramStart"/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S::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</w:p>
        </w:tc>
      </w:tr>
      <w:tr w:rsidR="00C16624" w14:paraId="738A017F" w14:textId="77777777" w:rsidTr="005C5A77">
        <w:trPr>
          <w:jc w:val="center"/>
        </w:trPr>
        <w:tc>
          <w:tcPr>
            <w:tcW w:w="1951" w:type="dxa"/>
            <w:vAlign w:val="center"/>
          </w:tcPr>
          <w:p w14:paraId="244F2D3A" w14:textId="6B9D2403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1-r</w:t>
            </w:r>
          </w:p>
        </w:tc>
        <w:tc>
          <w:tcPr>
            <w:tcW w:w="4253" w:type="dxa"/>
            <w:vAlign w:val="center"/>
          </w:tcPr>
          <w:p w14:paraId="0C86E004" w14:textId="6F0A1502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GTCGACTTATGCATACTTAAGAGAAA</w:t>
            </w:r>
          </w:p>
        </w:tc>
        <w:tc>
          <w:tcPr>
            <w:tcW w:w="2318" w:type="dxa"/>
            <w:vMerge/>
          </w:tcPr>
          <w:p w14:paraId="2D4CBA0B" w14:textId="7777777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16624" w14:paraId="120291F9" w14:textId="77777777" w:rsidTr="00F25908">
        <w:trPr>
          <w:jc w:val="center"/>
        </w:trPr>
        <w:tc>
          <w:tcPr>
            <w:tcW w:w="1951" w:type="dxa"/>
            <w:vAlign w:val="center"/>
          </w:tcPr>
          <w:p w14:paraId="10686C9C" w14:textId="089AFFBC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  <w:vAlign w:val="center"/>
          </w:tcPr>
          <w:p w14:paraId="111B5FBC" w14:textId="70D4EA68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GGGATGGAAGAAGTAGTAGGCAT</w:t>
            </w:r>
          </w:p>
        </w:tc>
        <w:tc>
          <w:tcPr>
            <w:tcW w:w="2318" w:type="dxa"/>
            <w:vMerge w:val="restart"/>
            <w:vAlign w:val="center"/>
          </w:tcPr>
          <w:p w14:paraId="62347893" w14:textId="0E883523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Construction of p35</w:t>
            </w:r>
            <w:proofErr w:type="gramStart"/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S::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="004C08C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</w:p>
        </w:tc>
      </w:tr>
      <w:tr w:rsidR="00C16624" w14:paraId="7536DC15" w14:textId="77777777" w:rsidTr="005C5A77">
        <w:trPr>
          <w:jc w:val="center"/>
        </w:trPr>
        <w:tc>
          <w:tcPr>
            <w:tcW w:w="1951" w:type="dxa"/>
            <w:vAlign w:val="center"/>
          </w:tcPr>
          <w:p w14:paraId="07A6A686" w14:textId="4437BC3B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  <w:vAlign w:val="center"/>
          </w:tcPr>
          <w:p w14:paraId="1F4F047A" w14:textId="33317B36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GTCGACTTATGCATACTTAAGAGAAA</w:t>
            </w:r>
          </w:p>
        </w:tc>
        <w:tc>
          <w:tcPr>
            <w:tcW w:w="2318" w:type="dxa"/>
            <w:vMerge/>
          </w:tcPr>
          <w:p w14:paraId="356B6CBA" w14:textId="7777777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16624" w14:paraId="68338DD9" w14:textId="77777777" w:rsidTr="00F25908">
        <w:trPr>
          <w:jc w:val="center"/>
        </w:trPr>
        <w:tc>
          <w:tcPr>
            <w:tcW w:w="1951" w:type="dxa"/>
            <w:vAlign w:val="center"/>
          </w:tcPr>
          <w:p w14:paraId="54A5FA87" w14:textId="194E1B1D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2-f</w:t>
            </w:r>
          </w:p>
        </w:tc>
        <w:tc>
          <w:tcPr>
            <w:tcW w:w="4253" w:type="dxa"/>
            <w:vAlign w:val="center"/>
          </w:tcPr>
          <w:p w14:paraId="7E88F245" w14:textId="0C50A1F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GGGATGGCAGAAGCCAAGAAACAGAA</w:t>
            </w:r>
          </w:p>
        </w:tc>
        <w:tc>
          <w:tcPr>
            <w:tcW w:w="2318" w:type="dxa"/>
            <w:vMerge w:val="restart"/>
            <w:vAlign w:val="center"/>
          </w:tcPr>
          <w:p w14:paraId="66C32A1D" w14:textId="5675BDA6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Construction of p35</w:t>
            </w:r>
            <w:proofErr w:type="gramStart"/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S::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</w:p>
        </w:tc>
      </w:tr>
      <w:tr w:rsidR="00C16624" w14:paraId="6FC6FA87" w14:textId="77777777" w:rsidTr="005C5A77">
        <w:trPr>
          <w:jc w:val="center"/>
        </w:trPr>
        <w:tc>
          <w:tcPr>
            <w:tcW w:w="1951" w:type="dxa"/>
            <w:vAlign w:val="center"/>
          </w:tcPr>
          <w:p w14:paraId="1CD5AC94" w14:textId="27961940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2-r</w:t>
            </w:r>
          </w:p>
        </w:tc>
        <w:tc>
          <w:tcPr>
            <w:tcW w:w="4253" w:type="dxa"/>
            <w:vAlign w:val="center"/>
          </w:tcPr>
          <w:p w14:paraId="4C4A6F13" w14:textId="0C61F798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GTCGACTTAAGCATACTTATGAGCAA</w:t>
            </w:r>
          </w:p>
        </w:tc>
        <w:tc>
          <w:tcPr>
            <w:tcW w:w="2318" w:type="dxa"/>
            <w:vMerge/>
          </w:tcPr>
          <w:p w14:paraId="5E94066A" w14:textId="7777777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16624" w14:paraId="2DE5FBD8" w14:textId="77777777" w:rsidTr="00F25908">
        <w:trPr>
          <w:jc w:val="center"/>
        </w:trPr>
        <w:tc>
          <w:tcPr>
            <w:tcW w:w="1951" w:type="dxa"/>
            <w:vAlign w:val="center"/>
          </w:tcPr>
          <w:p w14:paraId="3F860E12" w14:textId="531B143A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3-f</w:t>
            </w:r>
          </w:p>
        </w:tc>
        <w:tc>
          <w:tcPr>
            <w:tcW w:w="4253" w:type="dxa"/>
            <w:vAlign w:val="center"/>
          </w:tcPr>
          <w:p w14:paraId="14D69A4A" w14:textId="25642F8D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GGGATGAAACCAACGGAGAAAAT</w:t>
            </w:r>
          </w:p>
        </w:tc>
        <w:tc>
          <w:tcPr>
            <w:tcW w:w="2318" w:type="dxa"/>
            <w:vMerge w:val="restart"/>
            <w:vAlign w:val="center"/>
          </w:tcPr>
          <w:p w14:paraId="07E9C2E2" w14:textId="7DF97366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Construction of p35</w:t>
            </w:r>
            <w:proofErr w:type="gramStart"/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S::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</w:p>
        </w:tc>
      </w:tr>
      <w:tr w:rsidR="00C16624" w14:paraId="545E82E8" w14:textId="77777777" w:rsidTr="005C5A77">
        <w:trPr>
          <w:jc w:val="center"/>
        </w:trPr>
        <w:tc>
          <w:tcPr>
            <w:tcW w:w="1951" w:type="dxa"/>
            <w:vAlign w:val="center"/>
          </w:tcPr>
          <w:p w14:paraId="6AFB5998" w14:textId="4D747E9A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ABP2-3-r</w:t>
            </w:r>
          </w:p>
        </w:tc>
        <w:tc>
          <w:tcPr>
            <w:tcW w:w="4253" w:type="dxa"/>
            <w:vAlign w:val="center"/>
          </w:tcPr>
          <w:p w14:paraId="47A90B0A" w14:textId="0F8109F2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GTCGACTTAAGCATACTTTTGAGCAA</w:t>
            </w:r>
          </w:p>
        </w:tc>
        <w:tc>
          <w:tcPr>
            <w:tcW w:w="2318" w:type="dxa"/>
            <w:vMerge/>
          </w:tcPr>
          <w:p w14:paraId="3B194AFC" w14:textId="7777777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16624" w14:paraId="2422ADDE" w14:textId="77777777" w:rsidTr="005C5A77">
        <w:trPr>
          <w:jc w:val="center"/>
        </w:trPr>
        <w:tc>
          <w:tcPr>
            <w:tcW w:w="1951" w:type="dxa"/>
            <w:vAlign w:val="center"/>
          </w:tcPr>
          <w:p w14:paraId="48D0E48F" w14:textId="261218E2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1-f</w:t>
            </w:r>
          </w:p>
        </w:tc>
        <w:tc>
          <w:tcPr>
            <w:tcW w:w="4253" w:type="dxa"/>
            <w:vAlign w:val="center"/>
          </w:tcPr>
          <w:p w14:paraId="10DD1978" w14:textId="69C0B231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CGTAATGGAAGAAGTAGTAGGCATGGAAGAGAA</w:t>
            </w:r>
          </w:p>
        </w:tc>
        <w:tc>
          <w:tcPr>
            <w:tcW w:w="2318" w:type="dxa"/>
            <w:vMerge w:val="restart"/>
            <w:vAlign w:val="center"/>
          </w:tcPr>
          <w:p w14:paraId="0D26CA11" w14:textId="774670AB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Construction 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pAOX</w:t>
            </w:r>
            <w:proofErr w:type="gramStart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eukaryotic expression vector</w:t>
            </w:r>
          </w:p>
        </w:tc>
      </w:tr>
      <w:tr w:rsidR="00C16624" w14:paraId="786D9A2E" w14:textId="77777777" w:rsidTr="005C5A77">
        <w:trPr>
          <w:jc w:val="center"/>
        </w:trPr>
        <w:tc>
          <w:tcPr>
            <w:tcW w:w="1951" w:type="dxa"/>
            <w:vAlign w:val="center"/>
          </w:tcPr>
          <w:p w14:paraId="6174E042" w14:textId="1F51615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1-r</w:t>
            </w:r>
          </w:p>
        </w:tc>
        <w:tc>
          <w:tcPr>
            <w:tcW w:w="4253" w:type="dxa"/>
            <w:vAlign w:val="center"/>
          </w:tcPr>
          <w:p w14:paraId="5BCC302C" w14:textId="2080ECA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GAATGCGGCCGCTTAGTGGTGGTGGTGGTGGTGTGCATACTTAAGAGAAATC</w:t>
            </w:r>
          </w:p>
        </w:tc>
        <w:tc>
          <w:tcPr>
            <w:tcW w:w="2318" w:type="dxa"/>
            <w:vMerge/>
          </w:tcPr>
          <w:p w14:paraId="4360ECEA" w14:textId="7777777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624" w14:paraId="3DB31164" w14:textId="77777777" w:rsidTr="005C5A77">
        <w:trPr>
          <w:jc w:val="center"/>
        </w:trPr>
        <w:tc>
          <w:tcPr>
            <w:tcW w:w="1951" w:type="dxa"/>
            <w:vAlign w:val="center"/>
          </w:tcPr>
          <w:p w14:paraId="1FC0DA5D" w14:textId="0191D7A3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3" w:type="dxa"/>
            <w:vAlign w:val="center"/>
          </w:tcPr>
          <w:p w14:paraId="4485DACE" w14:textId="0D0376E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CGTAATGGAAGAAGTAGTAGGCATGGAAGAGAA</w:t>
            </w:r>
          </w:p>
        </w:tc>
        <w:tc>
          <w:tcPr>
            <w:tcW w:w="2318" w:type="dxa"/>
            <w:vMerge w:val="restart"/>
            <w:vAlign w:val="center"/>
          </w:tcPr>
          <w:p w14:paraId="5E27F371" w14:textId="7E1FD1A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Construction 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pAOX</w:t>
            </w:r>
            <w:proofErr w:type="gramStart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eukaryotic expression vector</w:t>
            </w:r>
          </w:p>
        </w:tc>
      </w:tr>
      <w:tr w:rsidR="00C16624" w14:paraId="5DF9D738" w14:textId="77777777" w:rsidTr="005C5A77">
        <w:trPr>
          <w:jc w:val="center"/>
        </w:trPr>
        <w:tc>
          <w:tcPr>
            <w:tcW w:w="1951" w:type="dxa"/>
            <w:vAlign w:val="center"/>
          </w:tcPr>
          <w:p w14:paraId="19AEECEB" w14:textId="4F91AB8D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  <w:vAlign w:val="center"/>
          </w:tcPr>
          <w:p w14:paraId="66C3A0B3" w14:textId="58F4F9D2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GAATGCGGCCGCTTAGTGGTGGTGGTGGTGGTGTGCATACTTAAGAGAAATC</w:t>
            </w:r>
          </w:p>
        </w:tc>
        <w:tc>
          <w:tcPr>
            <w:tcW w:w="2318" w:type="dxa"/>
            <w:vMerge/>
          </w:tcPr>
          <w:p w14:paraId="79F8EF1B" w14:textId="7777777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624" w14:paraId="5DE266F9" w14:textId="77777777" w:rsidTr="00F25908">
        <w:trPr>
          <w:jc w:val="center"/>
        </w:trPr>
        <w:tc>
          <w:tcPr>
            <w:tcW w:w="1951" w:type="dxa"/>
            <w:vAlign w:val="center"/>
          </w:tcPr>
          <w:p w14:paraId="54C25549" w14:textId="1EBA9BC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2-f</w:t>
            </w:r>
          </w:p>
        </w:tc>
        <w:tc>
          <w:tcPr>
            <w:tcW w:w="4253" w:type="dxa"/>
            <w:vAlign w:val="center"/>
          </w:tcPr>
          <w:p w14:paraId="3E4EB879" w14:textId="4920C3D5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CGTAATGGCAGAAGCCAAGAAACAGAAGCATTT</w:t>
            </w:r>
          </w:p>
        </w:tc>
        <w:tc>
          <w:tcPr>
            <w:tcW w:w="2318" w:type="dxa"/>
            <w:vMerge w:val="restart"/>
            <w:vAlign w:val="center"/>
          </w:tcPr>
          <w:p w14:paraId="6D07C376" w14:textId="02E7681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Construction 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pAOX</w:t>
            </w:r>
            <w:proofErr w:type="gramStart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eukaryotic expression vector</w:t>
            </w:r>
          </w:p>
        </w:tc>
      </w:tr>
      <w:tr w:rsidR="00C16624" w14:paraId="26B7DF43" w14:textId="77777777" w:rsidTr="005C5A77">
        <w:trPr>
          <w:jc w:val="center"/>
        </w:trPr>
        <w:tc>
          <w:tcPr>
            <w:tcW w:w="1951" w:type="dxa"/>
            <w:vAlign w:val="center"/>
          </w:tcPr>
          <w:p w14:paraId="519547E1" w14:textId="77F69C7F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2-r</w:t>
            </w:r>
          </w:p>
        </w:tc>
        <w:tc>
          <w:tcPr>
            <w:tcW w:w="4253" w:type="dxa"/>
            <w:vAlign w:val="center"/>
          </w:tcPr>
          <w:p w14:paraId="66F37261" w14:textId="0905945B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GAATGCGGCCGCTTAGTGGTGGTGGTGGTGGTGAGCATACTTATGAGCAATT</w:t>
            </w:r>
          </w:p>
        </w:tc>
        <w:tc>
          <w:tcPr>
            <w:tcW w:w="2318" w:type="dxa"/>
            <w:vMerge/>
          </w:tcPr>
          <w:p w14:paraId="2477E5CE" w14:textId="7777777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624" w14:paraId="664F7F63" w14:textId="77777777" w:rsidTr="00F25908">
        <w:trPr>
          <w:jc w:val="center"/>
        </w:trPr>
        <w:tc>
          <w:tcPr>
            <w:tcW w:w="1951" w:type="dxa"/>
            <w:vAlign w:val="center"/>
          </w:tcPr>
          <w:p w14:paraId="76FCD57E" w14:textId="4ADE9C5D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3-f</w:t>
            </w:r>
          </w:p>
        </w:tc>
        <w:tc>
          <w:tcPr>
            <w:tcW w:w="4253" w:type="dxa"/>
            <w:vAlign w:val="center"/>
          </w:tcPr>
          <w:p w14:paraId="5C973FE7" w14:textId="36190F99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TACGTAATGAAACCAACGGAGAAAATTAAGAAAAT</w:t>
            </w:r>
          </w:p>
        </w:tc>
        <w:tc>
          <w:tcPr>
            <w:tcW w:w="2318" w:type="dxa"/>
            <w:vMerge w:val="restart"/>
            <w:vAlign w:val="center"/>
          </w:tcPr>
          <w:p w14:paraId="317B67F2" w14:textId="0290F1E2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Construction 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pAOX</w:t>
            </w:r>
            <w:proofErr w:type="gramStart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gramEnd"/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BP2-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 xml:space="preserve"> eukaryotic expression vector</w:t>
            </w:r>
          </w:p>
        </w:tc>
      </w:tr>
      <w:tr w:rsidR="00C16624" w14:paraId="7B5F7223" w14:textId="77777777" w:rsidTr="005C5A77">
        <w:trPr>
          <w:jc w:val="center"/>
        </w:trPr>
        <w:tc>
          <w:tcPr>
            <w:tcW w:w="1951" w:type="dxa"/>
            <w:vAlign w:val="center"/>
          </w:tcPr>
          <w:p w14:paraId="12D6D5F4" w14:textId="592168BC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C9K-CsSABP2-3-r</w:t>
            </w:r>
          </w:p>
        </w:tc>
        <w:tc>
          <w:tcPr>
            <w:tcW w:w="4253" w:type="dxa"/>
            <w:vAlign w:val="center"/>
          </w:tcPr>
          <w:p w14:paraId="56DAB513" w14:textId="7A781E52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GAATGCGGCCGCTTAGTGGTGGTGGTGGTGGTGAGCATACTTTTGAGCAATG</w:t>
            </w:r>
          </w:p>
        </w:tc>
        <w:tc>
          <w:tcPr>
            <w:tcW w:w="2318" w:type="dxa"/>
            <w:vMerge/>
          </w:tcPr>
          <w:p w14:paraId="1F618607" w14:textId="7777777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6624" w14:paraId="5475D2F7" w14:textId="77777777" w:rsidTr="00F25908">
        <w:trPr>
          <w:jc w:val="center"/>
        </w:trPr>
        <w:tc>
          <w:tcPr>
            <w:tcW w:w="1951" w:type="dxa"/>
            <w:vAlign w:val="center"/>
          </w:tcPr>
          <w:p w14:paraId="17AAA061" w14:textId="71BBE30A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´ AOX1</w:t>
            </w:r>
          </w:p>
        </w:tc>
        <w:tc>
          <w:tcPr>
            <w:tcW w:w="4253" w:type="dxa"/>
            <w:vAlign w:val="center"/>
          </w:tcPr>
          <w:p w14:paraId="07D75FDD" w14:textId="6D302367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GTTCCAATTGACAAGC</w:t>
            </w:r>
          </w:p>
        </w:tc>
        <w:tc>
          <w:tcPr>
            <w:tcW w:w="2318" w:type="dxa"/>
            <w:vMerge w:val="restart"/>
            <w:vAlign w:val="center"/>
          </w:tcPr>
          <w:p w14:paraId="6C8564B8" w14:textId="0D9C0F13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4">
              <w:rPr>
                <w:rFonts w:ascii="Times New Roman" w:hAnsi="Times New Roman" w:cs="Times New Roman"/>
                <w:sz w:val="18"/>
                <w:szCs w:val="18"/>
              </w:rPr>
              <w:t>Recombinant colony PCR verification</w:t>
            </w:r>
          </w:p>
        </w:tc>
      </w:tr>
      <w:tr w:rsidR="00C16624" w14:paraId="1EF69CCF" w14:textId="77777777" w:rsidTr="005C5A77">
        <w:trPr>
          <w:jc w:val="center"/>
        </w:trPr>
        <w:tc>
          <w:tcPr>
            <w:tcW w:w="1951" w:type="dxa"/>
            <w:vAlign w:val="center"/>
          </w:tcPr>
          <w:p w14:paraId="472B2BC4" w14:textId="5001E24E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´ AOX1</w:t>
            </w:r>
          </w:p>
        </w:tc>
        <w:tc>
          <w:tcPr>
            <w:tcW w:w="4253" w:type="dxa"/>
            <w:vAlign w:val="center"/>
          </w:tcPr>
          <w:p w14:paraId="5E3AD678" w14:textId="6ACB0ABF" w:rsidR="00C16624" w:rsidRDefault="00C16624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ATGGCATTCTGACATCC</w:t>
            </w:r>
          </w:p>
        </w:tc>
        <w:tc>
          <w:tcPr>
            <w:tcW w:w="2318" w:type="dxa"/>
            <w:vMerge/>
          </w:tcPr>
          <w:p w14:paraId="12429263" w14:textId="77777777" w:rsidR="00C16624" w:rsidRPr="00C16624" w:rsidRDefault="00C16624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7EF9" w14:paraId="16ADFE13" w14:textId="77777777" w:rsidTr="005C5A77">
        <w:trPr>
          <w:jc w:val="center"/>
        </w:trPr>
        <w:tc>
          <w:tcPr>
            <w:tcW w:w="1951" w:type="dxa"/>
            <w:vAlign w:val="center"/>
          </w:tcPr>
          <w:p w14:paraId="5F854242" w14:textId="77777777" w:rsidR="00D27EF9" w:rsidRDefault="00D27EF9" w:rsidP="005C5A7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</w:t>
            </w:r>
            <w:r>
              <w:rPr>
                <w:rFonts w:cs="Times New Roman"/>
                <w:sz w:val="18"/>
                <w:szCs w:val="18"/>
              </w:rPr>
              <w:t>—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00CEE17" w14:textId="164BCDB3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-CsSABP2-1-r</w:t>
            </w:r>
          </w:p>
        </w:tc>
        <w:tc>
          <w:tcPr>
            <w:tcW w:w="4253" w:type="dxa"/>
            <w:vAlign w:val="center"/>
          </w:tcPr>
          <w:p w14:paraId="7B14E564" w14:textId="77777777" w:rsidR="00D27EF9" w:rsidRDefault="00D27EF9" w:rsidP="005C5A7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ACTGACGTAAGGGATG</w:t>
            </w:r>
          </w:p>
          <w:p w14:paraId="4B16C916" w14:textId="6BB121B0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CAACCAGCTGTCGTCC</w:t>
            </w:r>
          </w:p>
        </w:tc>
        <w:tc>
          <w:tcPr>
            <w:tcW w:w="2318" w:type="dxa"/>
          </w:tcPr>
          <w:p w14:paraId="5075A9DE" w14:textId="77777777" w:rsidR="00D27EF9" w:rsidRPr="00D27EF9" w:rsidRDefault="00D27EF9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>Universal primers upstream of gene expression analysis</w:t>
            </w:r>
          </w:p>
          <w:p w14:paraId="442D3DF0" w14:textId="4D027C25" w:rsidR="00D27EF9" w:rsidRPr="00D27EF9" w:rsidRDefault="00D27EF9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 xml:space="preserve">Analysi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SABP2-1</w:t>
            </w: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</w:tr>
      <w:tr w:rsidR="00D27EF9" w14:paraId="7643AD56" w14:textId="77777777" w:rsidTr="005C5A77">
        <w:trPr>
          <w:jc w:val="center"/>
        </w:trPr>
        <w:tc>
          <w:tcPr>
            <w:tcW w:w="1951" w:type="dxa"/>
            <w:vAlign w:val="center"/>
          </w:tcPr>
          <w:p w14:paraId="2BF8E93C" w14:textId="159BDEC6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-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  <w:vAlign w:val="center"/>
          </w:tcPr>
          <w:p w14:paraId="07185D78" w14:textId="05666097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CAACCAGCTGTCGTCC</w:t>
            </w:r>
          </w:p>
        </w:tc>
        <w:tc>
          <w:tcPr>
            <w:tcW w:w="2318" w:type="dxa"/>
          </w:tcPr>
          <w:p w14:paraId="4CC680B0" w14:textId="55AD57C7" w:rsidR="00D27EF9" w:rsidRPr="00D27EF9" w:rsidRDefault="00D27EF9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 xml:space="preserve">Analysi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</w:p>
        </w:tc>
      </w:tr>
      <w:tr w:rsidR="00D27EF9" w14:paraId="657263E8" w14:textId="77777777" w:rsidTr="005C5A77">
        <w:trPr>
          <w:jc w:val="center"/>
        </w:trPr>
        <w:tc>
          <w:tcPr>
            <w:tcW w:w="1951" w:type="dxa"/>
            <w:vAlign w:val="center"/>
          </w:tcPr>
          <w:p w14:paraId="1D5DAE6F" w14:textId="403CF50C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-CsSABP2-2-r</w:t>
            </w:r>
          </w:p>
        </w:tc>
        <w:tc>
          <w:tcPr>
            <w:tcW w:w="4253" w:type="dxa"/>
            <w:vAlign w:val="center"/>
          </w:tcPr>
          <w:p w14:paraId="2DF9AB45" w14:textId="439439E0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ACCTGATCAACGGGAT</w:t>
            </w:r>
          </w:p>
        </w:tc>
        <w:tc>
          <w:tcPr>
            <w:tcW w:w="2318" w:type="dxa"/>
          </w:tcPr>
          <w:p w14:paraId="5E2C52D3" w14:textId="7C2F89BB" w:rsidR="00D27EF9" w:rsidRPr="00D27EF9" w:rsidRDefault="00D27EF9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 xml:space="preserve">Analysi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SABP2-</w:t>
            </w:r>
            <w:r w:rsidRPr="00D27EF9">
              <w:rPr>
                <w:rFonts w:ascii="Times New Roman" w:hAnsi="Times New Roman" w:cs="Times New Roman"/>
                <w:sz w:val="18"/>
                <w:szCs w:val="18"/>
              </w:rPr>
              <w:t>2 expression</w:t>
            </w:r>
          </w:p>
        </w:tc>
      </w:tr>
      <w:tr w:rsidR="00D27EF9" w:rsidRPr="005C5A77" w14:paraId="56576002" w14:textId="77777777" w:rsidTr="005C5A77">
        <w:trPr>
          <w:jc w:val="center"/>
        </w:trPr>
        <w:tc>
          <w:tcPr>
            <w:tcW w:w="1951" w:type="dxa"/>
          </w:tcPr>
          <w:p w14:paraId="706FB3C3" w14:textId="507D1020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-CsSABP2-3-r</w:t>
            </w:r>
          </w:p>
        </w:tc>
        <w:tc>
          <w:tcPr>
            <w:tcW w:w="4253" w:type="dxa"/>
          </w:tcPr>
          <w:p w14:paraId="0850430B" w14:textId="6D5549D1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CCCAGCTCCACATCCTC</w:t>
            </w:r>
          </w:p>
        </w:tc>
        <w:tc>
          <w:tcPr>
            <w:tcW w:w="2318" w:type="dxa"/>
          </w:tcPr>
          <w:p w14:paraId="0A28B293" w14:textId="49B08EAF" w:rsidR="00D27EF9" w:rsidRPr="005C5A77" w:rsidRDefault="00D27EF9" w:rsidP="005C5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 xml:space="preserve">Analysi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SABP2-</w:t>
            </w: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3 expression</w:t>
            </w:r>
          </w:p>
        </w:tc>
      </w:tr>
      <w:tr w:rsidR="00D27EF9" w14:paraId="3D0D8268" w14:textId="77777777" w:rsidTr="005C5A77">
        <w:trPr>
          <w:jc w:val="center"/>
        </w:trPr>
        <w:tc>
          <w:tcPr>
            <w:tcW w:w="1951" w:type="dxa"/>
          </w:tcPr>
          <w:p w14:paraId="710B05D0" w14:textId="5330D197" w:rsidR="00D27EF9" w:rsidRPr="00D27EF9" w:rsidRDefault="00D27EF9" w:rsidP="005C5A7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DPH-f</w:t>
            </w:r>
          </w:p>
        </w:tc>
        <w:tc>
          <w:tcPr>
            <w:tcW w:w="4253" w:type="dxa"/>
          </w:tcPr>
          <w:p w14:paraId="4EEAFBA4" w14:textId="60F6AA27" w:rsidR="00D27EF9" w:rsidRPr="00D27EF9" w:rsidRDefault="00D27EF9" w:rsidP="005C5A77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TCCGTGTACCCACTGT</w:t>
            </w:r>
          </w:p>
        </w:tc>
        <w:tc>
          <w:tcPr>
            <w:tcW w:w="2318" w:type="dxa"/>
          </w:tcPr>
          <w:p w14:paraId="27C49ED1" w14:textId="02B541C5" w:rsidR="00D27EF9" w:rsidRDefault="00D27EF9" w:rsidP="005C5A7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27EF9" w14:paraId="19C1B512" w14:textId="77777777" w:rsidTr="005C5A77">
        <w:trPr>
          <w:jc w:val="center"/>
        </w:trPr>
        <w:tc>
          <w:tcPr>
            <w:tcW w:w="1951" w:type="dxa"/>
          </w:tcPr>
          <w:p w14:paraId="15639BB2" w14:textId="081AEE92" w:rsidR="00D27EF9" w:rsidRDefault="00D27EF9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DPH-r</w:t>
            </w:r>
          </w:p>
          <w:p w14:paraId="4A509863" w14:textId="2D0291E3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t>HLBas</w:t>
            </w:r>
            <w:proofErr w:type="spellEnd"/>
            <w:r>
              <w:t>-f</w:t>
            </w:r>
          </w:p>
        </w:tc>
        <w:tc>
          <w:tcPr>
            <w:tcW w:w="4253" w:type="dxa"/>
          </w:tcPr>
          <w:p w14:paraId="68162C0C" w14:textId="21A80D07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GACTCCGCCTTGATGG</w:t>
            </w:r>
          </w:p>
          <w:p w14:paraId="10F2E82F" w14:textId="247FAC89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t>TCGAGCGCGTATGCAATACG</w:t>
            </w:r>
          </w:p>
        </w:tc>
        <w:tc>
          <w:tcPr>
            <w:tcW w:w="2318" w:type="dxa"/>
          </w:tcPr>
          <w:p w14:paraId="0B8FC66E" w14:textId="6673C57C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1C1FADC" w14:textId="0ED6459B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27EF9" w14:paraId="2D50CC23" w14:textId="77777777" w:rsidTr="005C5A77">
        <w:trPr>
          <w:jc w:val="center"/>
        </w:trPr>
        <w:tc>
          <w:tcPr>
            <w:tcW w:w="1951" w:type="dxa"/>
          </w:tcPr>
          <w:p w14:paraId="374C43A3" w14:textId="68830332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t>HLBas</w:t>
            </w:r>
            <w:proofErr w:type="spellEnd"/>
            <w:r>
              <w:t>-r</w:t>
            </w:r>
          </w:p>
        </w:tc>
        <w:tc>
          <w:tcPr>
            <w:tcW w:w="4253" w:type="dxa"/>
          </w:tcPr>
          <w:p w14:paraId="03CBA4BA" w14:textId="5636A97B" w:rsidR="00D27EF9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t>GCGTTATCCCGTAGAAAAAGGTA</w:t>
            </w:r>
            <w:r w:rsidR="00D27EF9">
              <w:t>G</w:t>
            </w:r>
          </w:p>
        </w:tc>
        <w:tc>
          <w:tcPr>
            <w:tcW w:w="2318" w:type="dxa"/>
          </w:tcPr>
          <w:p w14:paraId="367B2540" w14:textId="2E68A2DB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27EF9" w14:paraId="0A9DA55D" w14:textId="77777777" w:rsidTr="005C5A77">
        <w:trPr>
          <w:jc w:val="center"/>
        </w:trPr>
        <w:tc>
          <w:tcPr>
            <w:tcW w:w="1951" w:type="dxa"/>
          </w:tcPr>
          <w:p w14:paraId="0FB423EC" w14:textId="61C14FE4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t>HLBp</w:t>
            </w:r>
            <w:proofErr w:type="spellEnd"/>
          </w:p>
        </w:tc>
        <w:tc>
          <w:tcPr>
            <w:tcW w:w="4253" w:type="dxa"/>
          </w:tcPr>
          <w:p w14:paraId="0CD2D9F9" w14:textId="026AF95C" w:rsidR="00D27EF9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t>AGACGGGTGAGTAACGC</w:t>
            </w:r>
            <w:r w:rsidR="00D27EF9">
              <w:t>G</w:t>
            </w:r>
          </w:p>
        </w:tc>
        <w:tc>
          <w:tcPr>
            <w:tcW w:w="2318" w:type="dxa"/>
          </w:tcPr>
          <w:p w14:paraId="1000D2A4" w14:textId="78DAA18A" w:rsidR="00D27EF9" w:rsidRDefault="00D27EF9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C5A77" w14:paraId="2D585A20" w14:textId="77777777" w:rsidTr="005C5A77">
        <w:trPr>
          <w:jc w:val="center"/>
        </w:trPr>
        <w:tc>
          <w:tcPr>
            <w:tcW w:w="1951" w:type="dxa"/>
            <w:vAlign w:val="center"/>
          </w:tcPr>
          <w:p w14:paraId="3CB26651" w14:textId="68EF0FEE" w:rsidR="005C5A77" w:rsidRPr="005C5A77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5CDD94B6" w14:textId="368B8111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1</w:t>
            </w:r>
            <w:r w:rsidR="004C08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18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3" w:type="dxa"/>
            <w:vAlign w:val="center"/>
          </w:tcPr>
          <w:p w14:paraId="3B9EDF3C" w14:textId="495A8077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GAAAAGAGGACGACAGC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ATCCTGGCCTCACCAAC</w:t>
            </w:r>
          </w:p>
        </w:tc>
        <w:tc>
          <w:tcPr>
            <w:tcW w:w="2318" w:type="dxa"/>
          </w:tcPr>
          <w:p w14:paraId="593A13F8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58E6E7D2" w14:textId="241D05D6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77BC1170" w14:textId="77777777" w:rsidTr="005C5A77">
        <w:trPr>
          <w:jc w:val="center"/>
        </w:trPr>
        <w:tc>
          <w:tcPr>
            <w:tcW w:w="1951" w:type="dxa"/>
            <w:vAlign w:val="center"/>
          </w:tcPr>
          <w:p w14:paraId="31865A9D" w14:textId="1C788B26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2-f</w:t>
            </w:r>
          </w:p>
        </w:tc>
        <w:tc>
          <w:tcPr>
            <w:tcW w:w="4253" w:type="dxa"/>
            <w:vAlign w:val="center"/>
          </w:tcPr>
          <w:p w14:paraId="0A4EFC79" w14:textId="2FFF27E1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GATAAGCTTTTTAACCGGG</w:t>
            </w:r>
          </w:p>
        </w:tc>
        <w:tc>
          <w:tcPr>
            <w:tcW w:w="2318" w:type="dxa"/>
          </w:tcPr>
          <w:p w14:paraId="133873B8" w14:textId="08759612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684BDBD4" w14:textId="77777777" w:rsidTr="005C5A77">
        <w:trPr>
          <w:jc w:val="center"/>
        </w:trPr>
        <w:tc>
          <w:tcPr>
            <w:tcW w:w="1951" w:type="dxa"/>
            <w:vAlign w:val="center"/>
          </w:tcPr>
          <w:p w14:paraId="04F5ED5A" w14:textId="577EFE94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2-r</w:t>
            </w:r>
          </w:p>
        </w:tc>
        <w:tc>
          <w:tcPr>
            <w:tcW w:w="4253" w:type="dxa"/>
            <w:vAlign w:val="center"/>
          </w:tcPr>
          <w:p w14:paraId="699F4C51" w14:textId="6AA9A3A0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TGGCCTCGCTAACATC</w:t>
            </w:r>
          </w:p>
        </w:tc>
        <w:tc>
          <w:tcPr>
            <w:tcW w:w="2318" w:type="dxa"/>
          </w:tcPr>
          <w:p w14:paraId="1F3FA93A" w14:textId="220AF447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2D187408" w14:textId="77777777" w:rsidTr="005C5A77">
        <w:trPr>
          <w:jc w:val="center"/>
        </w:trPr>
        <w:tc>
          <w:tcPr>
            <w:tcW w:w="1951" w:type="dxa"/>
            <w:vAlign w:val="center"/>
          </w:tcPr>
          <w:p w14:paraId="413D31FA" w14:textId="3DF9626F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3-f</w:t>
            </w:r>
          </w:p>
        </w:tc>
        <w:tc>
          <w:tcPr>
            <w:tcW w:w="4253" w:type="dxa"/>
            <w:vAlign w:val="center"/>
          </w:tcPr>
          <w:p w14:paraId="63B3151E" w14:textId="08F71682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GAGTTTTTGGCCTCAC</w:t>
            </w:r>
          </w:p>
        </w:tc>
        <w:tc>
          <w:tcPr>
            <w:tcW w:w="2318" w:type="dxa"/>
          </w:tcPr>
          <w:p w14:paraId="683DFCCF" w14:textId="194A0310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35F9AC24" w14:textId="77777777" w:rsidTr="005C5A77">
        <w:trPr>
          <w:jc w:val="center"/>
        </w:trPr>
        <w:tc>
          <w:tcPr>
            <w:tcW w:w="1951" w:type="dxa"/>
            <w:vAlign w:val="center"/>
          </w:tcPr>
          <w:p w14:paraId="1E2820CA" w14:textId="23422108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CsSABP2-3-r</w:t>
            </w:r>
          </w:p>
        </w:tc>
        <w:tc>
          <w:tcPr>
            <w:tcW w:w="4253" w:type="dxa"/>
            <w:vAlign w:val="center"/>
          </w:tcPr>
          <w:p w14:paraId="047E9C9C" w14:textId="0A27237D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ACTCAAGCCTCCAGCG</w:t>
            </w:r>
          </w:p>
        </w:tc>
        <w:tc>
          <w:tcPr>
            <w:tcW w:w="2318" w:type="dxa"/>
          </w:tcPr>
          <w:p w14:paraId="084ABB22" w14:textId="47644A4A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3CBC3D74" w14:textId="77777777" w:rsidTr="005C5A77">
        <w:trPr>
          <w:jc w:val="center"/>
        </w:trPr>
        <w:tc>
          <w:tcPr>
            <w:tcW w:w="1951" w:type="dxa"/>
            <w:vAlign w:val="center"/>
          </w:tcPr>
          <w:p w14:paraId="464DC209" w14:textId="3AF9E82E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PR1-f</w:t>
            </w:r>
          </w:p>
        </w:tc>
        <w:tc>
          <w:tcPr>
            <w:tcW w:w="4253" w:type="dxa"/>
            <w:vAlign w:val="center"/>
          </w:tcPr>
          <w:p w14:paraId="3019AEC2" w14:textId="1A8936F9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A77">
              <w:rPr>
                <w:rFonts w:ascii="Times New Roman" w:hAnsi="Times New Roman" w:cs="Times New Roman"/>
                <w:sz w:val="18"/>
                <w:szCs w:val="18"/>
              </w:rPr>
              <w:t>AAATGTGGGTGAATGAGAAAGC</w:t>
            </w:r>
          </w:p>
        </w:tc>
        <w:tc>
          <w:tcPr>
            <w:tcW w:w="2318" w:type="dxa"/>
          </w:tcPr>
          <w:p w14:paraId="645219FF" w14:textId="6D82CBAD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0E503362" w14:textId="77777777" w:rsidTr="005C5A77">
        <w:trPr>
          <w:jc w:val="center"/>
        </w:trPr>
        <w:tc>
          <w:tcPr>
            <w:tcW w:w="1951" w:type="dxa"/>
            <w:vAlign w:val="center"/>
          </w:tcPr>
          <w:p w14:paraId="204CF000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PR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29FE7D2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PR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B8D497F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PR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6493752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PR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1DC28BF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PR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7613E6B3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WRKY4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4864D86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WRKY4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F58FF32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WRKY7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C8E619C" w14:textId="74430231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WRKY70-</w:t>
            </w:r>
            <w:r w:rsidRPr="00F2590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53" w:type="dxa"/>
            <w:vAlign w:val="center"/>
          </w:tcPr>
          <w:p w14:paraId="1D0EA9A7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TATTGTTGCACGTCACCTTG</w:t>
            </w:r>
          </w:p>
          <w:p w14:paraId="568F322D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CCACTGCCATCGAAACTG</w:t>
            </w:r>
          </w:p>
          <w:p w14:paraId="4E84BF44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GTAATCTTGTTTAAATGAGCCTCTTG</w:t>
            </w:r>
          </w:p>
          <w:p w14:paraId="55AA6227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CACCATTGCCAATAACCCTAATG</w:t>
            </w:r>
          </w:p>
          <w:p w14:paraId="048452D4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GGGACAGTTACCGTTAAGATCAG</w:t>
            </w:r>
          </w:p>
          <w:p w14:paraId="636A4EA1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TGTACACACGAAGGGTGCAA</w:t>
            </w:r>
          </w:p>
          <w:p w14:paraId="00575880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GCTCAAAGTTGTCAGTGGGC</w:t>
            </w:r>
          </w:p>
          <w:p w14:paraId="31EACA18" w14:textId="77777777" w:rsidR="005C5A77" w:rsidRPr="006D3C73" w:rsidRDefault="005C5A77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GCTGCCAAGCAAGTAAGCAG</w:t>
            </w:r>
          </w:p>
          <w:p w14:paraId="1D4368AD" w14:textId="1757B8EA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3C73">
              <w:rPr>
                <w:rFonts w:ascii="Times New Roman" w:hAnsi="Times New Roman" w:cs="Times New Roman"/>
                <w:sz w:val="18"/>
                <w:szCs w:val="18"/>
              </w:rPr>
              <w:t>TTCGGTGATGTGGGCACTAC</w:t>
            </w:r>
          </w:p>
        </w:tc>
        <w:tc>
          <w:tcPr>
            <w:tcW w:w="2318" w:type="dxa"/>
          </w:tcPr>
          <w:p w14:paraId="4DCCA109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863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uantitative Real-time PCR</w:t>
            </w:r>
          </w:p>
          <w:p w14:paraId="3E4AB368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uantitative Real-time PCR</w:t>
            </w:r>
          </w:p>
          <w:p w14:paraId="52D16E27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477BB20C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6F6A5511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5D4E5DCB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22710EE3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6654E1A5" w14:textId="77777777" w:rsidR="005C5A77" w:rsidRDefault="005C5A77" w:rsidP="00F259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3E1387DE" w14:textId="61616635" w:rsidR="005C5A77" w:rsidRDefault="005C5A77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5C5A77" w14:paraId="21868576" w14:textId="77777777" w:rsidTr="005C5A77">
        <w:trPr>
          <w:jc w:val="center"/>
        </w:trPr>
        <w:tc>
          <w:tcPr>
            <w:tcW w:w="1951" w:type="dxa"/>
            <w:vAlign w:val="center"/>
          </w:tcPr>
          <w:p w14:paraId="539944F3" w14:textId="76010EC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-NPR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2CE5FDA7" w14:textId="32861586" w:rsidR="00394AE9" w:rsidRDefault="00394AE9" w:rsidP="00394A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7B6CC213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3-15-f</w:t>
            </w:r>
          </w:p>
          <w:p w14:paraId="45AD1E1E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3-1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BB8CE54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3-49-f</w:t>
            </w:r>
          </w:p>
          <w:p w14:paraId="108C88D6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3-49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04DE96D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RT-NPR3-73-f</w:t>
            </w:r>
          </w:p>
          <w:p w14:paraId="79F62D41" w14:textId="77777777" w:rsidR="00B56E9F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RT-NPR3-73-r</w:t>
            </w:r>
          </w:p>
          <w:p w14:paraId="2AE56D80" w14:textId="1F2D70DE" w:rsidR="00B56E9F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RT-NPR</w:t>
            </w:r>
            <w:r w:rsidR="008C44F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-08-f</w:t>
            </w:r>
          </w:p>
          <w:p w14:paraId="35CFE103" w14:textId="68A60F1B" w:rsidR="00B56E9F" w:rsidRPr="00394AE9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RT-NPR</w:t>
            </w:r>
            <w:r w:rsidR="008C44F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-08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53" w:type="dxa"/>
            <w:vAlign w:val="center"/>
          </w:tcPr>
          <w:p w14:paraId="43F6560D" w14:textId="77777777" w:rsidR="00394AE9" w:rsidRP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TCCAGAAGAGCGACTCCTGA</w:t>
            </w:r>
          </w:p>
          <w:p w14:paraId="1E432F66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AE9">
              <w:rPr>
                <w:rFonts w:ascii="Times New Roman" w:hAnsi="Times New Roman" w:cs="Times New Roman"/>
                <w:sz w:val="18"/>
                <w:szCs w:val="18"/>
              </w:rPr>
              <w:t>CACGAGGCCTCACAACTGAT</w:t>
            </w:r>
          </w:p>
          <w:p w14:paraId="501B5F3B" w14:textId="77777777" w:rsidR="00394AE9" w:rsidRPr="00B56E9F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GCTTCATGTAGCTGCAAGGC</w:t>
            </w:r>
          </w:p>
          <w:p w14:paraId="3B39DA39" w14:textId="77777777" w:rsidR="00394AE9" w:rsidRPr="00B56E9F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TCCCTGCTTTGTAGAGATTGCT</w:t>
            </w:r>
          </w:p>
          <w:p w14:paraId="140329AB" w14:textId="77777777" w:rsidR="00394AE9" w:rsidRPr="00B56E9F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AAACAGTCGAGACGGGTGAC</w:t>
            </w:r>
          </w:p>
          <w:p w14:paraId="2A7B4BCC" w14:textId="77777777" w:rsidR="00394AE9" w:rsidRPr="00B56E9F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TCTAGGAGGGACGCATCCAA</w:t>
            </w:r>
          </w:p>
          <w:p w14:paraId="5F273CCD" w14:textId="77777777" w:rsidR="00B56E9F" w:rsidRPr="00B56E9F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GAGGAGGAATCCGATGGCTG</w:t>
            </w:r>
          </w:p>
          <w:p w14:paraId="3ACA3A97" w14:textId="77777777" w:rsidR="00B56E9F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ACCGTGCAAATGCCACTCTA</w:t>
            </w:r>
          </w:p>
          <w:p w14:paraId="60F58D2D" w14:textId="77777777" w:rsidR="00B56E9F" w:rsidRPr="00B56E9F" w:rsidRDefault="00B56E9F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ACACCCTCTATGCAAGCCAAG</w:t>
            </w:r>
          </w:p>
          <w:p w14:paraId="02F80297" w14:textId="23AD696B" w:rsidR="00B56E9F" w:rsidRDefault="00B56E9F" w:rsidP="00F2590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6E9F">
              <w:rPr>
                <w:rFonts w:ascii="Times New Roman" w:hAnsi="Times New Roman" w:cs="Times New Roman"/>
                <w:sz w:val="18"/>
                <w:szCs w:val="18"/>
              </w:rPr>
              <w:t>GCGCTTCCGGAGTACCAAAT</w:t>
            </w:r>
          </w:p>
        </w:tc>
        <w:tc>
          <w:tcPr>
            <w:tcW w:w="2318" w:type="dxa"/>
          </w:tcPr>
          <w:p w14:paraId="49239F91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70E56BF9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59B657E6" w14:textId="77777777" w:rsidR="00394AE9" w:rsidRDefault="00394AE9" w:rsidP="00F25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4357007A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7BBA0DB3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3AEC46EB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15696F54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626659EF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0B950AC2" w14:textId="77777777" w:rsid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  <w:p w14:paraId="7F880DCE" w14:textId="411D032B" w:rsidR="00B56E9F" w:rsidRPr="00B56E9F" w:rsidRDefault="00B56E9F" w:rsidP="00B56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DE6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</w:tbl>
    <w:p w14:paraId="48FFD354" w14:textId="77777777" w:rsidR="00C53A59" w:rsidRDefault="00C53A59" w:rsidP="00C54AC3">
      <w:pPr>
        <w:rPr>
          <w:rFonts w:ascii="Times New Roman" w:hAnsi="Times New Roman" w:cs="Times New Roman"/>
          <w:b/>
          <w:bCs/>
          <w:szCs w:val="21"/>
        </w:rPr>
      </w:pPr>
    </w:p>
    <w:p w14:paraId="54B325B7" w14:textId="77777777" w:rsidR="00C53A59" w:rsidRDefault="00C53A59" w:rsidP="00C54AC3">
      <w:pPr>
        <w:rPr>
          <w:rFonts w:ascii="Times New Roman" w:hAnsi="Times New Roman" w:cs="Times New Roman"/>
          <w:b/>
          <w:bCs/>
          <w:szCs w:val="21"/>
        </w:rPr>
      </w:pPr>
    </w:p>
    <w:p w14:paraId="528785E8" w14:textId="77777777" w:rsidR="00C53A59" w:rsidRDefault="00C53A59" w:rsidP="00C54AC3">
      <w:pPr>
        <w:rPr>
          <w:rFonts w:ascii="Times New Roman" w:hAnsi="Times New Roman" w:cs="Times New Roman"/>
          <w:b/>
          <w:bCs/>
          <w:szCs w:val="21"/>
        </w:rPr>
      </w:pPr>
    </w:p>
    <w:p w14:paraId="22CEB9E6" w14:textId="77777777" w:rsidR="00C53A59" w:rsidRDefault="00C53A59" w:rsidP="00C54AC3">
      <w:pPr>
        <w:rPr>
          <w:rFonts w:ascii="Times New Roman" w:hAnsi="Times New Roman" w:cs="Times New Roman"/>
          <w:b/>
          <w:bCs/>
          <w:szCs w:val="21"/>
        </w:rPr>
      </w:pPr>
    </w:p>
    <w:p w14:paraId="02582504" w14:textId="39785C72" w:rsidR="00C53A59" w:rsidRDefault="00C53A59" w:rsidP="00C54AC3">
      <w:pPr>
        <w:rPr>
          <w:rFonts w:ascii="Times New Roman" w:hAnsi="Times New Roman" w:cs="Times New Roman"/>
          <w:b/>
          <w:bCs/>
          <w:szCs w:val="21"/>
        </w:rPr>
      </w:pPr>
    </w:p>
    <w:p w14:paraId="6C228178" w14:textId="44591B28" w:rsidR="00472B43" w:rsidRDefault="003878D0" w:rsidP="00C54AC3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6704" behindDoc="0" locked="0" layoutInCell="1" allowOverlap="1" wp14:anchorId="34FACDF1" wp14:editId="5D2E159C">
            <wp:simplePos x="0" y="0"/>
            <wp:positionH relativeFrom="column">
              <wp:posOffset>685800</wp:posOffset>
            </wp:positionH>
            <wp:positionV relativeFrom="paragraph">
              <wp:posOffset>44563</wp:posOffset>
            </wp:positionV>
            <wp:extent cx="3468624" cy="3273552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8624" cy="32735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_Hlk172467565"/>
      <w:r w:rsidR="00C54AC3" w:rsidRPr="0024256C">
        <w:rPr>
          <w:rFonts w:ascii="Times New Roman" w:hAnsi="Times New Roman" w:cs="Times New Roman"/>
          <w:b/>
          <w:bCs/>
          <w:szCs w:val="21"/>
        </w:rPr>
        <w:t>Fig S1.</w:t>
      </w:r>
      <w:bookmarkEnd w:id="3"/>
      <w:r w:rsidR="00C54AC3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4" w:name="_Hlk172467528"/>
      <w:r w:rsidR="00C54AC3" w:rsidRPr="00035720">
        <w:rPr>
          <w:rFonts w:ascii="Times New Roman" w:eastAsia="黑体" w:hAnsi="Times New Roman" w:cs="Times New Roman"/>
          <w:b/>
        </w:rPr>
        <w:t xml:space="preserve">SDS-PAGE analysis of </w:t>
      </w:r>
      <w:r w:rsidR="00717C0A" w:rsidRPr="00035720">
        <w:rPr>
          <w:rFonts w:ascii="Times New Roman" w:hAnsi="Times New Roman" w:cs="Times New Roman"/>
          <w:b/>
          <w:kern w:val="0"/>
          <w:szCs w:val="21"/>
        </w:rPr>
        <w:t xml:space="preserve">purification of </w:t>
      </w:r>
      <w:r w:rsidR="00717C0A" w:rsidRPr="00035720">
        <w:rPr>
          <w:rFonts w:ascii="Times New Roman" w:eastAsia="黑体" w:hAnsi="Times New Roman" w:cs="Times New Roman"/>
          <w:b/>
        </w:rPr>
        <w:t>CsSABP2 protein</w:t>
      </w:r>
      <w:r w:rsidR="00717C0A" w:rsidRPr="00035720">
        <w:rPr>
          <w:rFonts w:ascii="Times New Roman" w:hAnsi="Times New Roman" w:cs="Times New Roman"/>
          <w:b/>
          <w:kern w:val="0"/>
          <w:szCs w:val="21"/>
        </w:rPr>
        <w:t xml:space="preserve"> from</w:t>
      </w:r>
      <w:r w:rsidR="00717C0A" w:rsidRPr="00035720">
        <w:rPr>
          <w:rFonts w:ascii="Times New Roman" w:eastAsia="黑体" w:hAnsi="Times New Roman" w:cs="Times New Roman"/>
          <w:b/>
          <w:szCs w:val="21"/>
        </w:rPr>
        <w:t xml:space="preserve"> the</w:t>
      </w:r>
      <w:r w:rsidR="00717C0A" w:rsidRPr="00035720">
        <w:rPr>
          <w:rFonts w:ascii="Times New Roman" w:eastAsia="黑体" w:hAnsi="Times New Roman" w:cs="Times New Roman"/>
          <w:b/>
          <w:i/>
          <w:iCs/>
          <w:szCs w:val="21"/>
        </w:rPr>
        <w:t xml:space="preserve"> </w:t>
      </w:r>
      <w:r w:rsidR="00717C0A" w:rsidRPr="00035720">
        <w:rPr>
          <w:rFonts w:ascii="Times New Roman" w:eastAsia="黑体" w:hAnsi="Times New Roman" w:cs="Times New Roman"/>
          <w:b/>
          <w:szCs w:val="21"/>
        </w:rPr>
        <w:t>yeast GS115 (</w:t>
      </w:r>
      <w:r w:rsidR="00717C0A" w:rsidRPr="00035720">
        <w:rPr>
          <w:rFonts w:ascii="Times New Roman" w:eastAsia="黑体" w:hAnsi="Times New Roman" w:cs="Times New Roman"/>
          <w:b/>
          <w:i/>
          <w:szCs w:val="21"/>
        </w:rPr>
        <w:t>Saccharomyces cerevisiae</w:t>
      </w:r>
      <w:r w:rsidR="00717C0A" w:rsidRPr="00035720">
        <w:rPr>
          <w:rFonts w:ascii="Times New Roman" w:eastAsia="黑体" w:hAnsi="Times New Roman" w:cs="Times New Roman"/>
          <w:b/>
          <w:szCs w:val="21"/>
        </w:rPr>
        <w:t>) transformed with</w:t>
      </w:r>
      <w:r w:rsidR="00717C0A" w:rsidRPr="00035720">
        <w:rPr>
          <w:rFonts w:ascii="Times New Roman" w:eastAsia="黑体" w:hAnsi="Times New Roman" w:cs="Times New Roman"/>
          <w:b/>
          <w:i/>
          <w:iCs/>
          <w:szCs w:val="21"/>
        </w:rPr>
        <w:t xml:space="preserve"> CsSABP2</w:t>
      </w:r>
      <w:bookmarkEnd w:id="4"/>
      <w:r w:rsidR="00717C0A" w:rsidRPr="00035720">
        <w:rPr>
          <w:rFonts w:ascii="Times New Roman" w:eastAsia="黑体" w:hAnsi="Times New Roman" w:cs="Times New Roman"/>
          <w:b/>
          <w:szCs w:val="21"/>
        </w:rPr>
        <w:t>.</w:t>
      </w:r>
      <w:r w:rsidR="00C54AC3">
        <w:rPr>
          <w:rFonts w:ascii="Times New Roman" w:eastAsia="黑体" w:hAnsi="Times New Roman" w:cs="Times New Roman" w:hint="eastAsia"/>
        </w:rPr>
        <w:t xml:space="preserve"> </w:t>
      </w:r>
      <w:r w:rsidR="00C54AC3" w:rsidRPr="00A565A1">
        <w:rPr>
          <w:rFonts w:ascii="Times New Roman" w:hAnsi="Times New Roman" w:cs="Times New Roman"/>
          <w:kern w:val="0"/>
          <w:szCs w:val="21"/>
        </w:rPr>
        <w:t>M, Molecular weight markers; supernatant from the</w:t>
      </w:r>
      <w:r w:rsidR="00C54AC3" w:rsidRPr="005C5A77">
        <w:rPr>
          <w:rFonts w:ascii="Times New Roman" w:hAnsi="Times New Roman" w:cs="Times New Roman"/>
          <w:kern w:val="0"/>
          <w:szCs w:val="21"/>
        </w:rPr>
        <w:t xml:space="preserve"> </w:t>
      </w:r>
      <w:r w:rsidR="00C54AC3" w:rsidRPr="005C5A77">
        <w:rPr>
          <w:rFonts w:ascii="Times New Roman" w:eastAsia="黑体" w:hAnsi="Times New Roman" w:cs="Times New Roman"/>
          <w:szCs w:val="21"/>
        </w:rPr>
        <w:t>CsSABP2-1</w:t>
      </w:r>
      <w:r w:rsidR="004C08CF">
        <w:rPr>
          <w:rFonts w:ascii="Times New Roman" w:hAnsi="Times New Roman" w:cs="Times New Roman"/>
          <w:sz w:val="18"/>
          <w:szCs w:val="18"/>
          <w:vertAlign w:val="superscript"/>
        </w:rPr>
        <w:t xml:space="preserve">V18A </w:t>
      </w:r>
      <w:r w:rsidR="00C54AC3" w:rsidRPr="00A565A1">
        <w:rPr>
          <w:rFonts w:ascii="Times New Roman" w:eastAsia="黑体" w:hAnsi="Times New Roman" w:cs="Times New Roman"/>
          <w:szCs w:val="21"/>
        </w:rPr>
        <w:t>transformant</w:t>
      </w:r>
      <w:r w:rsidR="00C54AC3" w:rsidRPr="00A565A1">
        <w:rPr>
          <w:rFonts w:ascii="Times New Roman" w:hAnsi="Times New Roman" w:cs="Times New Roman"/>
          <w:kern w:val="0"/>
          <w:szCs w:val="21"/>
        </w:rPr>
        <w:t>;</w:t>
      </w:r>
      <w:r w:rsidR="00C54AC3" w:rsidRPr="00C54AC3">
        <w:rPr>
          <w:rFonts w:ascii="Times New Roman" w:hAnsi="Times New Roman" w:cs="Times New Roman"/>
          <w:kern w:val="0"/>
          <w:szCs w:val="21"/>
        </w:rPr>
        <w:t xml:space="preserve"> </w:t>
      </w:r>
      <w:r w:rsidR="00C54AC3" w:rsidRPr="00A565A1">
        <w:rPr>
          <w:rFonts w:ascii="Times New Roman" w:hAnsi="Times New Roman" w:cs="Times New Roman"/>
          <w:kern w:val="0"/>
          <w:szCs w:val="21"/>
        </w:rPr>
        <w:t>CsSA</w:t>
      </w:r>
      <w:r w:rsidR="00C54AC3">
        <w:rPr>
          <w:rFonts w:ascii="Times New Roman" w:hAnsi="Times New Roman" w:cs="Times New Roman"/>
          <w:kern w:val="0"/>
          <w:szCs w:val="21"/>
        </w:rPr>
        <w:t>BP2-2</w:t>
      </w:r>
      <w:r w:rsidR="00C54AC3" w:rsidRPr="00A565A1">
        <w:rPr>
          <w:rFonts w:ascii="Times New Roman" w:hAnsi="Times New Roman" w:cs="Times New Roman"/>
          <w:kern w:val="0"/>
          <w:szCs w:val="21"/>
        </w:rPr>
        <w:t xml:space="preserve">, supernatant from the </w:t>
      </w:r>
      <w:r w:rsidR="00C54AC3" w:rsidRPr="005C5A77">
        <w:rPr>
          <w:rFonts w:ascii="Times New Roman" w:eastAsia="黑体" w:hAnsi="Times New Roman" w:cs="Times New Roman"/>
          <w:szCs w:val="21"/>
        </w:rPr>
        <w:t>CsSABP2-2</w:t>
      </w:r>
      <w:r w:rsidR="00C54AC3">
        <w:rPr>
          <w:rFonts w:ascii="Times New Roman" w:eastAsia="黑体" w:hAnsi="Times New Roman" w:cs="Times New Roman"/>
          <w:i/>
          <w:iCs/>
          <w:szCs w:val="21"/>
        </w:rPr>
        <w:t xml:space="preserve"> </w:t>
      </w:r>
      <w:r w:rsidR="00C54AC3" w:rsidRPr="00A565A1">
        <w:rPr>
          <w:rFonts w:ascii="Times New Roman" w:eastAsia="黑体" w:hAnsi="Times New Roman" w:cs="Times New Roman"/>
          <w:szCs w:val="21"/>
        </w:rPr>
        <w:t>transformant</w:t>
      </w:r>
      <w:r w:rsidR="00C54AC3" w:rsidRPr="00A565A1">
        <w:rPr>
          <w:rFonts w:ascii="Times New Roman" w:hAnsi="Times New Roman" w:cs="Times New Roman"/>
          <w:kern w:val="0"/>
          <w:szCs w:val="21"/>
        </w:rPr>
        <w:t>;</w:t>
      </w:r>
      <w:r w:rsidR="00C54AC3" w:rsidRPr="00C54AC3">
        <w:rPr>
          <w:rFonts w:ascii="Times New Roman" w:hAnsi="Times New Roman" w:cs="Times New Roman"/>
          <w:kern w:val="0"/>
          <w:szCs w:val="21"/>
        </w:rPr>
        <w:t xml:space="preserve"> </w:t>
      </w:r>
      <w:r w:rsidR="00C54AC3" w:rsidRPr="00A565A1">
        <w:rPr>
          <w:rFonts w:ascii="Times New Roman" w:hAnsi="Times New Roman" w:cs="Times New Roman"/>
          <w:kern w:val="0"/>
          <w:szCs w:val="21"/>
        </w:rPr>
        <w:t>CsSA</w:t>
      </w:r>
      <w:r w:rsidR="00C54AC3">
        <w:rPr>
          <w:rFonts w:ascii="Times New Roman" w:hAnsi="Times New Roman" w:cs="Times New Roman"/>
          <w:kern w:val="0"/>
          <w:szCs w:val="21"/>
        </w:rPr>
        <w:t>BP2-3</w:t>
      </w:r>
      <w:r w:rsidR="00C54AC3" w:rsidRPr="00A565A1">
        <w:rPr>
          <w:rFonts w:ascii="Times New Roman" w:hAnsi="Times New Roman" w:cs="Times New Roman"/>
          <w:kern w:val="0"/>
          <w:szCs w:val="21"/>
        </w:rPr>
        <w:t xml:space="preserve">, supernatant from the </w:t>
      </w:r>
      <w:r w:rsidR="00C54AC3" w:rsidRPr="005C5A77">
        <w:rPr>
          <w:rFonts w:ascii="Times New Roman" w:eastAsia="黑体" w:hAnsi="Times New Roman" w:cs="Times New Roman"/>
          <w:szCs w:val="21"/>
        </w:rPr>
        <w:t>CsSABP2-3</w:t>
      </w:r>
      <w:r w:rsidR="00C54AC3">
        <w:rPr>
          <w:rFonts w:ascii="Times New Roman" w:eastAsia="黑体" w:hAnsi="Times New Roman" w:cs="Times New Roman"/>
          <w:i/>
          <w:iCs/>
          <w:szCs w:val="21"/>
        </w:rPr>
        <w:t xml:space="preserve"> </w:t>
      </w:r>
      <w:r w:rsidR="00C54AC3" w:rsidRPr="00A565A1">
        <w:rPr>
          <w:rFonts w:ascii="Times New Roman" w:eastAsia="黑体" w:hAnsi="Times New Roman" w:cs="Times New Roman"/>
          <w:szCs w:val="21"/>
        </w:rPr>
        <w:t>transformant</w:t>
      </w:r>
      <w:r w:rsidR="00C54AC3">
        <w:rPr>
          <w:rFonts w:ascii="Times New Roman" w:hAnsi="Times New Roman" w:cs="Times New Roman"/>
          <w:kern w:val="0"/>
          <w:szCs w:val="21"/>
        </w:rPr>
        <w:t>,</w:t>
      </w:r>
      <w:r w:rsidR="00C54AC3" w:rsidRPr="00C54AC3">
        <w:rPr>
          <w:rFonts w:ascii="Times New Roman" w:hAnsi="Times New Roman" w:cs="Times New Roman" w:hint="eastAsia"/>
          <w:sz w:val="18"/>
        </w:rPr>
        <w:t xml:space="preserve"> </w:t>
      </w:r>
      <w:r w:rsidR="00C54AC3" w:rsidRPr="005C5A77">
        <w:rPr>
          <w:rFonts w:ascii="Times New Roman" w:eastAsia="黑体" w:hAnsi="Times New Roman" w:cs="Times New Roman" w:hint="eastAsia"/>
          <w:szCs w:val="21"/>
        </w:rPr>
        <w:t>Within the box are the corresponding protein bands</w:t>
      </w:r>
      <w:r w:rsidR="00C54AC3" w:rsidRPr="005C5A77">
        <w:rPr>
          <w:rFonts w:ascii="Times New Roman" w:eastAsia="黑体" w:hAnsi="Times New Roman" w:cs="Times New Roman"/>
          <w:szCs w:val="21"/>
        </w:rPr>
        <w:t>.</w:t>
      </w:r>
    </w:p>
    <w:p w14:paraId="2B0116AD" w14:textId="63CFBAF2" w:rsidR="00BA46A9" w:rsidRDefault="00BA46A9" w:rsidP="00C54AC3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60800" behindDoc="0" locked="0" layoutInCell="1" allowOverlap="1" wp14:anchorId="3343B66C" wp14:editId="13BD2C63">
            <wp:simplePos x="0" y="0"/>
            <wp:positionH relativeFrom="column">
              <wp:posOffset>323850</wp:posOffset>
            </wp:positionH>
            <wp:positionV relativeFrom="paragraph">
              <wp:posOffset>236855</wp:posOffset>
            </wp:positionV>
            <wp:extent cx="4622800" cy="157226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393857" name="图片 205439385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9A2903" w14:textId="7B790307" w:rsidR="00670C02" w:rsidRPr="005C5A77" w:rsidRDefault="00472B43" w:rsidP="00670C02">
      <w:pPr>
        <w:rPr>
          <w:rFonts w:ascii="Times New Roman" w:eastAsia="黑体" w:hAnsi="Times New Roman" w:cs="Times New Roman"/>
          <w:szCs w:val="21"/>
        </w:rPr>
      </w:pPr>
      <w:bookmarkStart w:id="5" w:name="_Hlk172467549"/>
      <w:r w:rsidRPr="0024256C">
        <w:rPr>
          <w:rFonts w:ascii="Times New Roman" w:hAnsi="Times New Roman" w:cs="Times New Roman"/>
          <w:b/>
          <w:bCs/>
          <w:szCs w:val="21"/>
        </w:rPr>
        <w:lastRenderedPageBreak/>
        <w:t>Fig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24256C">
        <w:rPr>
          <w:rFonts w:ascii="Times New Roman" w:hAnsi="Times New Roman" w:cs="Times New Roman"/>
          <w:b/>
          <w:bCs/>
          <w:szCs w:val="21"/>
        </w:rPr>
        <w:t>.</w:t>
      </w:r>
      <w:r w:rsidRPr="00035720">
        <w:rPr>
          <w:rFonts w:ascii="Times New Roman" w:hAnsi="Times New Roman" w:cs="Times New Roman"/>
          <w:b/>
          <w:color w:val="000000"/>
          <w:szCs w:val="21"/>
        </w:rPr>
        <w:t xml:space="preserve"> Evaluation of Citrus Huanglongbing (HLB) tolerance in transgenic citrus plants</w:t>
      </w:r>
      <w:r w:rsidRPr="000C67D9">
        <w:rPr>
          <w:rFonts w:ascii="Times New Roman" w:hAnsi="Times New Roman" w:cs="Times New Roman"/>
          <w:color w:val="000000"/>
          <w:szCs w:val="21"/>
        </w:rPr>
        <w:t>.</w:t>
      </w:r>
      <w:bookmarkEnd w:id="5"/>
      <w:r w:rsidRPr="000C67D9">
        <w:rPr>
          <w:rFonts w:ascii="Times New Roman" w:hAnsi="Times New Roman" w:cs="Times New Roman"/>
          <w:color w:val="000000"/>
          <w:szCs w:val="21"/>
        </w:rPr>
        <w:t xml:space="preserve"> HLB symptoms in the transgenic plants and WT plants after 7 MAI. WT, wild type; OE-#, transgenic plants. S1-#, </w:t>
      </w:r>
      <w:r w:rsidRPr="00035720">
        <w:rPr>
          <w:rFonts w:ascii="Times New Roman" w:hAnsi="Times New Roman" w:cs="Times New Roman"/>
          <w:i/>
          <w:color w:val="000000"/>
          <w:szCs w:val="21"/>
        </w:rPr>
        <w:t>CsSABP2-1</w:t>
      </w:r>
      <w:r w:rsidRPr="000C67D9">
        <w:rPr>
          <w:rFonts w:ascii="Times New Roman" w:hAnsi="Times New Roman" w:cs="Times New Roman"/>
          <w:color w:val="000000"/>
          <w:szCs w:val="21"/>
        </w:rPr>
        <w:t xml:space="preserve"> transgenic plants</w:t>
      </w:r>
      <w:r w:rsidR="00670C02" w:rsidRPr="000C67D9">
        <w:rPr>
          <w:rFonts w:ascii="Times New Roman" w:hAnsi="Times New Roman" w:cs="Times New Roman"/>
          <w:color w:val="000000"/>
          <w:szCs w:val="21"/>
        </w:rPr>
        <w:t xml:space="preserve">, S2-#, </w:t>
      </w:r>
      <w:r w:rsidR="00670C02" w:rsidRPr="00035720">
        <w:rPr>
          <w:rFonts w:ascii="Times New Roman" w:hAnsi="Times New Roman" w:cs="Times New Roman"/>
          <w:i/>
          <w:color w:val="000000"/>
          <w:szCs w:val="21"/>
        </w:rPr>
        <w:t>CsSABP2-2</w:t>
      </w:r>
      <w:r w:rsidR="00670C02" w:rsidRPr="000C67D9">
        <w:rPr>
          <w:rFonts w:ascii="Times New Roman" w:hAnsi="Times New Roman" w:cs="Times New Roman"/>
          <w:color w:val="000000"/>
          <w:szCs w:val="21"/>
        </w:rPr>
        <w:t xml:space="preserve"> transgenic plants, S3-#, </w:t>
      </w:r>
      <w:r w:rsidR="00670C02" w:rsidRPr="00035720">
        <w:rPr>
          <w:rFonts w:ascii="Times New Roman" w:hAnsi="Times New Roman" w:cs="Times New Roman"/>
          <w:i/>
          <w:color w:val="000000"/>
          <w:szCs w:val="21"/>
        </w:rPr>
        <w:t>CsSABP2-3</w:t>
      </w:r>
      <w:r w:rsidR="00670C02" w:rsidRPr="000C67D9">
        <w:rPr>
          <w:rFonts w:ascii="Times New Roman" w:hAnsi="Times New Roman" w:cs="Times New Roman"/>
          <w:color w:val="000000"/>
          <w:szCs w:val="21"/>
        </w:rPr>
        <w:t xml:space="preserve"> transgenic plants.</w:t>
      </w:r>
    </w:p>
    <w:p w14:paraId="2BEC33EA" w14:textId="06C1072A" w:rsidR="00472B43" w:rsidRPr="005C5A77" w:rsidRDefault="00472B43" w:rsidP="00C54AC3">
      <w:pPr>
        <w:rPr>
          <w:rFonts w:ascii="Times New Roman" w:eastAsia="黑体" w:hAnsi="Times New Roman" w:cs="Times New Roman"/>
          <w:szCs w:val="21"/>
        </w:rPr>
      </w:pPr>
    </w:p>
    <w:p w14:paraId="260E01EB" w14:textId="6910E6F4" w:rsidR="004E063B" w:rsidRPr="009A5B6F" w:rsidRDefault="004E063B" w:rsidP="00646F5C"/>
    <w:sectPr w:rsidR="004E063B" w:rsidRPr="009A5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08BF6" w14:textId="77777777" w:rsidR="001E6722" w:rsidRDefault="001E6722" w:rsidP="00344CD6">
      <w:r>
        <w:separator/>
      </w:r>
    </w:p>
  </w:endnote>
  <w:endnote w:type="continuationSeparator" w:id="0">
    <w:p w14:paraId="3E2E354E" w14:textId="77777777" w:rsidR="001E6722" w:rsidRDefault="001E6722" w:rsidP="0034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37FF0" w14:textId="77777777" w:rsidR="001E6722" w:rsidRDefault="001E6722" w:rsidP="00344CD6">
      <w:r>
        <w:separator/>
      </w:r>
    </w:p>
  </w:footnote>
  <w:footnote w:type="continuationSeparator" w:id="0">
    <w:p w14:paraId="1A57B3EF" w14:textId="77777777" w:rsidR="001E6722" w:rsidRDefault="001E6722" w:rsidP="0034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1A7"/>
    <w:rsid w:val="00035720"/>
    <w:rsid w:val="00051506"/>
    <w:rsid w:val="000A0084"/>
    <w:rsid w:val="000C67D9"/>
    <w:rsid w:val="000D09D1"/>
    <w:rsid w:val="000E1E44"/>
    <w:rsid w:val="001111F7"/>
    <w:rsid w:val="00185F13"/>
    <w:rsid w:val="001E6722"/>
    <w:rsid w:val="0020002D"/>
    <w:rsid w:val="002307E0"/>
    <w:rsid w:val="00245C58"/>
    <w:rsid w:val="0025731B"/>
    <w:rsid w:val="002616CD"/>
    <w:rsid w:val="002729C8"/>
    <w:rsid w:val="00277EE2"/>
    <w:rsid w:val="00286172"/>
    <w:rsid w:val="00297DBB"/>
    <w:rsid w:val="002A7EF3"/>
    <w:rsid w:val="002C1A3D"/>
    <w:rsid w:val="002C5F55"/>
    <w:rsid w:val="002C7657"/>
    <w:rsid w:val="002D46E4"/>
    <w:rsid w:val="00344CD6"/>
    <w:rsid w:val="00354F4B"/>
    <w:rsid w:val="00386A32"/>
    <w:rsid w:val="003878D0"/>
    <w:rsid w:val="00390376"/>
    <w:rsid w:val="00394AE9"/>
    <w:rsid w:val="003A73E2"/>
    <w:rsid w:val="003E711E"/>
    <w:rsid w:val="00412D85"/>
    <w:rsid w:val="0043488B"/>
    <w:rsid w:val="00472B43"/>
    <w:rsid w:val="004A2943"/>
    <w:rsid w:val="004C08CF"/>
    <w:rsid w:val="004C67A0"/>
    <w:rsid w:val="004D1025"/>
    <w:rsid w:val="004E063B"/>
    <w:rsid w:val="004F7056"/>
    <w:rsid w:val="00506E8D"/>
    <w:rsid w:val="005C5A77"/>
    <w:rsid w:val="005F4343"/>
    <w:rsid w:val="00606B0E"/>
    <w:rsid w:val="00646F5C"/>
    <w:rsid w:val="0065002D"/>
    <w:rsid w:val="00670C02"/>
    <w:rsid w:val="006B648D"/>
    <w:rsid w:val="006C11A7"/>
    <w:rsid w:val="00717C0A"/>
    <w:rsid w:val="00732FE3"/>
    <w:rsid w:val="007471FB"/>
    <w:rsid w:val="007F3E5C"/>
    <w:rsid w:val="008C44FD"/>
    <w:rsid w:val="008D7994"/>
    <w:rsid w:val="00985CA0"/>
    <w:rsid w:val="009971EB"/>
    <w:rsid w:val="009A5B6F"/>
    <w:rsid w:val="009E072F"/>
    <w:rsid w:val="009E3D94"/>
    <w:rsid w:val="009F1FE3"/>
    <w:rsid w:val="00A5392C"/>
    <w:rsid w:val="00A74125"/>
    <w:rsid w:val="00A74A1F"/>
    <w:rsid w:val="00AE3ECB"/>
    <w:rsid w:val="00B21E2C"/>
    <w:rsid w:val="00B56E9F"/>
    <w:rsid w:val="00BA46A9"/>
    <w:rsid w:val="00C11340"/>
    <w:rsid w:val="00C16624"/>
    <w:rsid w:val="00C53A59"/>
    <w:rsid w:val="00C54AC3"/>
    <w:rsid w:val="00C83667"/>
    <w:rsid w:val="00CB3718"/>
    <w:rsid w:val="00CC3B44"/>
    <w:rsid w:val="00CC4EED"/>
    <w:rsid w:val="00CD2E5D"/>
    <w:rsid w:val="00D00D8F"/>
    <w:rsid w:val="00D1006C"/>
    <w:rsid w:val="00D27EF9"/>
    <w:rsid w:val="00D77F6F"/>
    <w:rsid w:val="00D977A3"/>
    <w:rsid w:val="00DB2317"/>
    <w:rsid w:val="00E847BF"/>
    <w:rsid w:val="00F25908"/>
    <w:rsid w:val="00F4593D"/>
    <w:rsid w:val="00F7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E95F0"/>
  <w15:chartTrackingRefBased/>
  <w15:docId w15:val="{1F9C7E74-566C-401F-A803-B3E10DE4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B6F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7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9971E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344C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4CD6"/>
    <w:rPr>
      <w:rFonts w:ascii="Calibri" w:eastAsia="宋体" w:hAnsi="Calibri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4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4CD6"/>
    <w:rPr>
      <w:rFonts w:ascii="Calibri" w:eastAsia="宋体" w:hAnsi="Calibri" w:cs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46A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A46A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A46A9"/>
    <w:rPr>
      <w:rFonts w:ascii="Calibri" w:eastAsia="宋体" w:hAnsi="Calibri" w:cs="宋体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A46A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A46A9"/>
    <w:rPr>
      <w:rFonts w:ascii="Calibri" w:eastAsia="宋体" w:hAnsi="Calibri" w:cs="宋体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BA46A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A46A9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ouxiuping@cri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4F534-5211-4696-8EE2-9195C9D2A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丽婷</dc:creator>
  <cp:keywords/>
  <dc:description/>
  <cp:lastModifiedBy>丽婷 董</cp:lastModifiedBy>
  <cp:revision>23</cp:revision>
  <dcterms:created xsi:type="dcterms:W3CDTF">2023-08-13T07:54:00Z</dcterms:created>
  <dcterms:modified xsi:type="dcterms:W3CDTF">2024-09-05T04:31:00Z</dcterms:modified>
</cp:coreProperties>
</file>